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A7387" w14:textId="77777777" w:rsidR="00E21F2B" w:rsidRDefault="00E21F2B" w:rsidP="00A97DB5">
      <w:pPr>
        <w:jc w:val="center"/>
        <w:rPr>
          <w:b/>
          <w:bCs/>
        </w:rPr>
      </w:pPr>
    </w:p>
    <w:p w14:paraId="5F2B1A90" w14:textId="77777777" w:rsidR="00E21F2B" w:rsidRDefault="00E21F2B" w:rsidP="00A97DB5">
      <w:pPr>
        <w:jc w:val="center"/>
        <w:rPr>
          <w:b/>
          <w:bCs/>
        </w:rPr>
      </w:pPr>
    </w:p>
    <w:p w14:paraId="036DCFCB" w14:textId="77777777" w:rsidR="00E21F2B" w:rsidRDefault="00E21F2B" w:rsidP="00A97DB5">
      <w:pPr>
        <w:jc w:val="center"/>
        <w:rPr>
          <w:b/>
          <w:bCs/>
        </w:rPr>
      </w:pPr>
    </w:p>
    <w:p w14:paraId="586A2689" w14:textId="13A6DCB5" w:rsidR="00407EBD" w:rsidRDefault="00407EBD" w:rsidP="00A97DB5">
      <w:pPr>
        <w:jc w:val="center"/>
        <w:rPr>
          <w:b/>
          <w:bCs/>
        </w:rPr>
      </w:pPr>
      <w:r w:rsidRPr="00BD1952">
        <w:rPr>
          <w:b/>
          <w:bCs/>
        </w:rPr>
        <w:t>Right Ventricular Contractile Reserve: A Scoping Review</w:t>
      </w:r>
    </w:p>
    <w:p w14:paraId="125242F9" w14:textId="61EE3C1D" w:rsidR="00B47811" w:rsidRDefault="00B47811" w:rsidP="00A97DB5">
      <w:pPr>
        <w:jc w:val="center"/>
        <w:rPr>
          <w:b/>
          <w:bCs/>
        </w:rPr>
      </w:pPr>
      <w:r>
        <w:rPr>
          <w:b/>
          <w:bCs/>
        </w:rPr>
        <w:t>Online Supplement</w:t>
      </w:r>
    </w:p>
    <w:p w14:paraId="4B49E1B1" w14:textId="77777777" w:rsidR="00E21F2B" w:rsidRDefault="00E21F2B" w:rsidP="00A97DB5">
      <w:pPr>
        <w:jc w:val="center"/>
        <w:rPr>
          <w:b/>
          <w:bCs/>
        </w:rPr>
      </w:pPr>
    </w:p>
    <w:p w14:paraId="6B21916A" w14:textId="77777777" w:rsidR="00A43F6D" w:rsidRPr="00A43F6D" w:rsidRDefault="00A43F6D" w:rsidP="00A43F6D">
      <w:pPr>
        <w:jc w:val="center"/>
      </w:pPr>
      <w:r w:rsidRPr="00A43F6D">
        <w:t>Ovid MEDLINE(R) ALL &lt;1946 to July 11, 2024&gt;</w:t>
      </w:r>
    </w:p>
    <w:p w14:paraId="01D47DF5" w14:textId="77777777" w:rsidR="00A43F6D" w:rsidRPr="00A43F6D" w:rsidRDefault="00A43F6D" w:rsidP="00A43F6D">
      <w:pPr>
        <w:jc w:val="center"/>
      </w:pPr>
    </w:p>
    <w:p w14:paraId="4FF0C997" w14:textId="77777777" w:rsidR="00A43F6D" w:rsidRPr="00A43F6D" w:rsidRDefault="00A43F6D" w:rsidP="00A43F6D">
      <w:pPr>
        <w:jc w:val="center"/>
      </w:pPr>
      <w:r w:rsidRPr="00A43F6D">
        <w:t>1</w:t>
      </w:r>
      <w:r w:rsidRPr="00A43F6D">
        <w:tab/>
        <w:t>((</w:t>
      </w:r>
      <w:proofErr w:type="spellStart"/>
      <w:r w:rsidRPr="00A43F6D">
        <w:t>rv</w:t>
      </w:r>
      <w:proofErr w:type="spellEnd"/>
      <w:r w:rsidRPr="00A43F6D">
        <w:t xml:space="preserve"> or right </w:t>
      </w:r>
      <w:proofErr w:type="spellStart"/>
      <w:r w:rsidRPr="00A43F6D">
        <w:t>ventric</w:t>
      </w:r>
      <w:proofErr w:type="spellEnd"/>
      <w:r w:rsidRPr="00A43F6D">
        <w:t>*) and contractile reserve*).</w:t>
      </w:r>
      <w:proofErr w:type="spellStart"/>
      <w:r w:rsidRPr="00A43F6D">
        <w:t>mp</w:t>
      </w:r>
      <w:proofErr w:type="spellEnd"/>
      <w:r w:rsidRPr="00A43F6D">
        <w:t>.</w:t>
      </w:r>
      <w:r w:rsidRPr="00A43F6D">
        <w:tab/>
        <w:t>133</w:t>
      </w:r>
    </w:p>
    <w:p w14:paraId="6372786D" w14:textId="77777777" w:rsidR="00A43F6D" w:rsidRPr="00A43F6D" w:rsidRDefault="00A43F6D" w:rsidP="00A43F6D">
      <w:pPr>
        <w:jc w:val="center"/>
      </w:pPr>
      <w:r w:rsidRPr="00A43F6D">
        <w:t>2</w:t>
      </w:r>
      <w:r w:rsidRPr="00A43F6D">
        <w:tab/>
        <w:t>((</w:t>
      </w:r>
      <w:proofErr w:type="spellStart"/>
      <w:r w:rsidRPr="00A43F6D">
        <w:t>rv</w:t>
      </w:r>
      <w:proofErr w:type="spellEnd"/>
      <w:r w:rsidRPr="00A43F6D">
        <w:t xml:space="preserve"> or right </w:t>
      </w:r>
      <w:proofErr w:type="spellStart"/>
      <w:r w:rsidRPr="00A43F6D">
        <w:t>ventric</w:t>
      </w:r>
      <w:proofErr w:type="spellEnd"/>
      <w:r w:rsidRPr="00A43F6D">
        <w:t>*) adj reserve*).</w:t>
      </w:r>
      <w:proofErr w:type="spellStart"/>
      <w:r w:rsidRPr="00A43F6D">
        <w:t>mp</w:t>
      </w:r>
      <w:proofErr w:type="spellEnd"/>
      <w:r w:rsidRPr="00A43F6D">
        <w:t>.</w:t>
      </w:r>
      <w:r w:rsidRPr="00A43F6D">
        <w:tab/>
        <w:t>40</w:t>
      </w:r>
    </w:p>
    <w:p w14:paraId="3982E4E2" w14:textId="77777777" w:rsidR="00A43F6D" w:rsidRPr="00A43F6D" w:rsidRDefault="00A43F6D" w:rsidP="00A43F6D">
      <w:pPr>
        <w:jc w:val="center"/>
      </w:pPr>
      <w:r w:rsidRPr="00A43F6D">
        <w:t>3</w:t>
      </w:r>
      <w:r w:rsidRPr="00A43F6D">
        <w:tab/>
        <w:t>1 or 2</w:t>
      </w:r>
      <w:r w:rsidRPr="00A43F6D">
        <w:tab/>
        <w:t>163</w:t>
      </w:r>
    </w:p>
    <w:p w14:paraId="6D939288" w14:textId="77777777" w:rsidR="00A43F6D" w:rsidRPr="00A43F6D" w:rsidRDefault="00A43F6D" w:rsidP="00A43F6D">
      <w:pPr>
        <w:jc w:val="center"/>
      </w:pPr>
    </w:p>
    <w:p w14:paraId="516962D7" w14:textId="77777777" w:rsidR="00A43F6D" w:rsidRPr="00A43F6D" w:rsidRDefault="00A43F6D" w:rsidP="00A43F6D">
      <w:pPr>
        <w:jc w:val="center"/>
      </w:pPr>
      <w:r w:rsidRPr="00A43F6D">
        <w:t>Embase &lt;1974 to 2024 July 11&gt;</w:t>
      </w:r>
    </w:p>
    <w:p w14:paraId="5301C0A0" w14:textId="77777777" w:rsidR="00A43F6D" w:rsidRPr="00A43F6D" w:rsidRDefault="00A43F6D" w:rsidP="00A43F6D">
      <w:pPr>
        <w:jc w:val="center"/>
      </w:pPr>
    </w:p>
    <w:p w14:paraId="054790E5" w14:textId="77777777" w:rsidR="00A43F6D" w:rsidRPr="00A43F6D" w:rsidRDefault="00A43F6D" w:rsidP="00A43F6D">
      <w:pPr>
        <w:jc w:val="center"/>
      </w:pPr>
      <w:r w:rsidRPr="00A43F6D">
        <w:t>1</w:t>
      </w:r>
      <w:r w:rsidRPr="00A43F6D">
        <w:tab/>
        <w:t>((</w:t>
      </w:r>
      <w:proofErr w:type="spellStart"/>
      <w:r w:rsidRPr="00A43F6D">
        <w:t>rv</w:t>
      </w:r>
      <w:proofErr w:type="spellEnd"/>
      <w:r w:rsidRPr="00A43F6D">
        <w:t xml:space="preserve"> or right </w:t>
      </w:r>
      <w:proofErr w:type="spellStart"/>
      <w:r w:rsidRPr="00A43F6D">
        <w:t>ventric</w:t>
      </w:r>
      <w:proofErr w:type="spellEnd"/>
      <w:r w:rsidRPr="00A43F6D">
        <w:t>*) and contractile reserve*).</w:t>
      </w:r>
      <w:proofErr w:type="spellStart"/>
      <w:r w:rsidRPr="00A43F6D">
        <w:t>mp</w:t>
      </w:r>
      <w:proofErr w:type="spellEnd"/>
      <w:r w:rsidRPr="00A43F6D">
        <w:t>.</w:t>
      </w:r>
      <w:r w:rsidRPr="00A43F6D">
        <w:tab/>
        <w:t>337</w:t>
      </w:r>
    </w:p>
    <w:p w14:paraId="258E61B5" w14:textId="77777777" w:rsidR="00A43F6D" w:rsidRPr="00A43F6D" w:rsidRDefault="00A43F6D" w:rsidP="00A43F6D">
      <w:pPr>
        <w:jc w:val="center"/>
      </w:pPr>
      <w:r w:rsidRPr="00A43F6D">
        <w:t>2</w:t>
      </w:r>
      <w:r w:rsidRPr="00A43F6D">
        <w:tab/>
        <w:t>((</w:t>
      </w:r>
      <w:proofErr w:type="spellStart"/>
      <w:r w:rsidRPr="00A43F6D">
        <w:t>rv</w:t>
      </w:r>
      <w:proofErr w:type="spellEnd"/>
      <w:r w:rsidRPr="00A43F6D">
        <w:t xml:space="preserve"> or right </w:t>
      </w:r>
      <w:proofErr w:type="spellStart"/>
      <w:r w:rsidRPr="00A43F6D">
        <w:t>ventric</w:t>
      </w:r>
      <w:proofErr w:type="spellEnd"/>
      <w:r w:rsidRPr="00A43F6D">
        <w:t>*) adj reserve*).</w:t>
      </w:r>
      <w:proofErr w:type="spellStart"/>
      <w:r w:rsidRPr="00A43F6D">
        <w:t>mp</w:t>
      </w:r>
      <w:proofErr w:type="spellEnd"/>
      <w:r w:rsidRPr="00A43F6D">
        <w:t>.</w:t>
      </w:r>
      <w:r w:rsidRPr="00A43F6D">
        <w:tab/>
        <w:t>87</w:t>
      </w:r>
    </w:p>
    <w:p w14:paraId="62471F4A" w14:textId="77777777" w:rsidR="00A43F6D" w:rsidRPr="00A43F6D" w:rsidRDefault="00A43F6D" w:rsidP="00A43F6D">
      <w:pPr>
        <w:jc w:val="center"/>
      </w:pPr>
      <w:r w:rsidRPr="00A43F6D">
        <w:t>3</w:t>
      </w:r>
      <w:r w:rsidRPr="00A43F6D">
        <w:tab/>
        <w:t>1 or 2</w:t>
      </w:r>
      <w:r w:rsidRPr="00A43F6D">
        <w:tab/>
        <w:t>406</w:t>
      </w:r>
    </w:p>
    <w:p w14:paraId="5D883F1C" w14:textId="77777777" w:rsidR="00A43F6D" w:rsidRPr="00A43F6D" w:rsidRDefault="00A43F6D" w:rsidP="00A43F6D">
      <w:pPr>
        <w:jc w:val="center"/>
      </w:pPr>
    </w:p>
    <w:p w14:paraId="4EE9FE39" w14:textId="77777777" w:rsidR="00A43F6D" w:rsidRPr="00A43F6D" w:rsidRDefault="00A43F6D" w:rsidP="00A43F6D">
      <w:pPr>
        <w:jc w:val="center"/>
      </w:pPr>
      <w:r w:rsidRPr="00A43F6D">
        <w:t>Search Name:</w:t>
      </w:r>
      <w:r w:rsidRPr="00A43F6D">
        <w:tab/>
        <w:t xml:space="preserve">Siuba 7-12-24 </w:t>
      </w:r>
      <w:proofErr w:type="spellStart"/>
      <w:r w:rsidRPr="00A43F6D">
        <w:t>rvcr</w:t>
      </w:r>
      <w:proofErr w:type="spellEnd"/>
    </w:p>
    <w:p w14:paraId="01CA9D83" w14:textId="77777777" w:rsidR="00A43F6D" w:rsidRPr="00A43F6D" w:rsidRDefault="00A43F6D" w:rsidP="00A43F6D">
      <w:pPr>
        <w:jc w:val="center"/>
      </w:pPr>
      <w:r w:rsidRPr="00A43F6D">
        <w:t>Date Run:</w:t>
      </w:r>
      <w:r w:rsidRPr="00A43F6D">
        <w:tab/>
        <w:t>12/07/2024 22:43:33</w:t>
      </w:r>
    </w:p>
    <w:p w14:paraId="55096508" w14:textId="77777777" w:rsidR="00A43F6D" w:rsidRPr="00A43F6D" w:rsidRDefault="00A43F6D" w:rsidP="00A43F6D">
      <w:pPr>
        <w:jc w:val="center"/>
      </w:pPr>
      <w:r w:rsidRPr="00A43F6D">
        <w:t>Comment:</w:t>
      </w:r>
      <w:r w:rsidRPr="00A43F6D">
        <w:tab/>
      </w:r>
    </w:p>
    <w:p w14:paraId="6475D7D2" w14:textId="77777777" w:rsidR="00A43F6D" w:rsidRPr="00A43F6D" w:rsidRDefault="00A43F6D" w:rsidP="00A43F6D">
      <w:pPr>
        <w:jc w:val="center"/>
      </w:pPr>
    </w:p>
    <w:p w14:paraId="17E5840F" w14:textId="77777777" w:rsidR="00A43F6D" w:rsidRPr="00A43F6D" w:rsidRDefault="00A43F6D" w:rsidP="00A43F6D">
      <w:pPr>
        <w:jc w:val="center"/>
      </w:pPr>
      <w:r w:rsidRPr="00A43F6D">
        <w:t>ID</w:t>
      </w:r>
      <w:r w:rsidRPr="00A43F6D">
        <w:tab/>
        <w:t>Search</w:t>
      </w:r>
      <w:r w:rsidRPr="00A43F6D">
        <w:tab/>
        <w:t>Hits</w:t>
      </w:r>
    </w:p>
    <w:p w14:paraId="5B07F516" w14:textId="77777777" w:rsidR="00A43F6D" w:rsidRPr="00A43F6D" w:rsidRDefault="00A43F6D" w:rsidP="00A43F6D">
      <w:pPr>
        <w:jc w:val="center"/>
      </w:pPr>
      <w:r w:rsidRPr="00A43F6D">
        <w:t>#1</w:t>
      </w:r>
      <w:r w:rsidRPr="00A43F6D">
        <w:tab/>
        <w:t>(((</w:t>
      </w:r>
      <w:proofErr w:type="spellStart"/>
      <w:r w:rsidRPr="00A43F6D">
        <w:t>rv</w:t>
      </w:r>
      <w:proofErr w:type="spellEnd"/>
      <w:r w:rsidRPr="00A43F6D">
        <w:t xml:space="preserve"> or right NEXT </w:t>
      </w:r>
      <w:proofErr w:type="spellStart"/>
      <w:r w:rsidRPr="00A43F6D">
        <w:t>ventric</w:t>
      </w:r>
      <w:proofErr w:type="spellEnd"/>
      <w:r w:rsidRPr="00A43F6D">
        <w:t>*) and contractile NEXT reserve*)</w:t>
      </w:r>
      <w:proofErr w:type="gramStart"/>
      <w:r w:rsidRPr="00A43F6D">
        <w:t>):</w:t>
      </w:r>
      <w:proofErr w:type="spellStart"/>
      <w:r w:rsidRPr="00A43F6D">
        <w:t>ti</w:t>
      </w:r>
      <w:proofErr w:type="gramEnd"/>
      <w:r w:rsidRPr="00A43F6D">
        <w:t>,</w:t>
      </w:r>
      <w:proofErr w:type="gramStart"/>
      <w:r w:rsidRPr="00A43F6D">
        <w:t>ab,kw</w:t>
      </w:r>
      <w:proofErr w:type="spellEnd"/>
      <w:proofErr w:type="gramEnd"/>
      <w:r w:rsidRPr="00A43F6D">
        <w:tab/>
        <w:t>11</w:t>
      </w:r>
    </w:p>
    <w:p w14:paraId="5B522B53" w14:textId="77777777" w:rsidR="00A43F6D" w:rsidRPr="00A43F6D" w:rsidRDefault="00A43F6D" w:rsidP="00A43F6D">
      <w:pPr>
        <w:jc w:val="center"/>
      </w:pPr>
      <w:r w:rsidRPr="00A43F6D">
        <w:t>#2</w:t>
      </w:r>
      <w:r w:rsidRPr="00A43F6D">
        <w:tab/>
        <w:t>(((</w:t>
      </w:r>
      <w:proofErr w:type="spellStart"/>
      <w:r w:rsidRPr="00A43F6D">
        <w:t>rv</w:t>
      </w:r>
      <w:proofErr w:type="spellEnd"/>
      <w:r w:rsidRPr="00A43F6D">
        <w:t xml:space="preserve"> or right </w:t>
      </w:r>
      <w:proofErr w:type="spellStart"/>
      <w:r w:rsidRPr="00A43F6D">
        <w:t>ventric</w:t>
      </w:r>
      <w:proofErr w:type="spellEnd"/>
      <w:r w:rsidRPr="00A43F6D">
        <w:t>*) NEXT reserve*)</w:t>
      </w:r>
      <w:proofErr w:type="gramStart"/>
      <w:r w:rsidRPr="00A43F6D">
        <w:t>):</w:t>
      </w:r>
      <w:proofErr w:type="spellStart"/>
      <w:r w:rsidRPr="00A43F6D">
        <w:t>ti</w:t>
      </w:r>
      <w:proofErr w:type="gramEnd"/>
      <w:r w:rsidRPr="00A43F6D">
        <w:t>,</w:t>
      </w:r>
      <w:proofErr w:type="gramStart"/>
      <w:r w:rsidRPr="00A43F6D">
        <w:t>ab,kw</w:t>
      </w:r>
      <w:proofErr w:type="spellEnd"/>
      <w:proofErr w:type="gramEnd"/>
      <w:r w:rsidRPr="00A43F6D">
        <w:tab/>
        <w:t>24</w:t>
      </w:r>
    </w:p>
    <w:p w14:paraId="7A55034A" w14:textId="77777777" w:rsidR="00A43F6D" w:rsidRPr="00A43F6D" w:rsidRDefault="00A43F6D" w:rsidP="00A43F6D">
      <w:pPr>
        <w:jc w:val="center"/>
      </w:pPr>
      <w:r w:rsidRPr="00A43F6D">
        <w:t>#3</w:t>
      </w:r>
      <w:r w:rsidRPr="00A43F6D">
        <w:tab/>
        <w:t>#1 or #2</w:t>
      </w:r>
      <w:r w:rsidRPr="00A43F6D">
        <w:tab/>
        <w:t>34</w:t>
      </w:r>
    </w:p>
    <w:p w14:paraId="2A6C1C8E" w14:textId="77777777" w:rsidR="00A43F6D" w:rsidRPr="00A43F6D" w:rsidRDefault="00A43F6D" w:rsidP="00A43F6D">
      <w:pPr>
        <w:jc w:val="center"/>
      </w:pPr>
    </w:p>
    <w:p w14:paraId="10903201" w14:textId="77777777" w:rsidR="00A43F6D" w:rsidRPr="00A43F6D" w:rsidRDefault="00A43F6D" w:rsidP="00A43F6D">
      <w:pPr>
        <w:jc w:val="center"/>
      </w:pPr>
      <w:r w:rsidRPr="00A43F6D">
        <w:t>Cochrane Central Register of Controlled Trials</w:t>
      </w:r>
    </w:p>
    <w:p w14:paraId="06DB0F9B" w14:textId="77777777" w:rsidR="00A43F6D" w:rsidRPr="00A43F6D" w:rsidRDefault="00A43F6D" w:rsidP="00A43F6D">
      <w:pPr>
        <w:jc w:val="center"/>
      </w:pPr>
      <w:r w:rsidRPr="00A43F6D">
        <w:t>Issue 7 of 12, July 2024 = 34</w:t>
      </w:r>
    </w:p>
    <w:p w14:paraId="1CF26C7A" w14:textId="77777777" w:rsidR="00A43F6D" w:rsidRPr="00A43F6D" w:rsidRDefault="00A43F6D" w:rsidP="00A43F6D">
      <w:pPr>
        <w:jc w:val="center"/>
      </w:pPr>
    </w:p>
    <w:p w14:paraId="1B383C85" w14:textId="77777777" w:rsidR="00A43F6D" w:rsidRPr="00A43F6D" w:rsidRDefault="00A43F6D" w:rsidP="00A43F6D">
      <w:pPr>
        <w:jc w:val="center"/>
      </w:pPr>
      <w:r w:rsidRPr="00A43F6D">
        <w:t>Neil Nero, MLIS, Education Institute, Floyd D. Loop Alumni Library, Cleveland Clinic, Cleveland, OH, USA.</w:t>
      </w:r>
    </w:p>
    <w:p w14:paraId="5A2BA3D0" w14:textId="577676A2" w:rsidR="00E21F2B" w:rsidRPr="00A43F6D" w:rsidRDefault="00A43F6D" w:rsidP="00A43F6D">
      <w:pPr>
        <w:jc w:val="center"/>
      </w:pPr>
      <w:r w:rsidRPr="00A43F6D">
        <w:t>https://orcid.org/0000-0002-8391-4785</w:t>
      </w:r>
    </w:p>
    <w:sectPr w:rsidR="00E21F2B" w:rsidRPr="00A43F6D" w:rsidSect="00A224B2">
      <w:pgSz w:w="12240" w:h="15840"/>
      <w:pgMar w:top="1080" w:right="1440" w:bottom="1440" w:left="1440" w:header="720" w:footer="720" w:gutter="0"/>
      <w:pgNumType w:fmt="upp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A2C473" w14:textId="77777777" w:rsidR="00582DC6" w:rsidRDefault="00582DC6" w:rsidP="00890D29">
      <w:r>
        <w:separator/>
      </w:r>
    </w:p>
  </w:endnote>
  <w:endnote w:type="continuationSeparator" w:id="0">
    <w:p w14:paraId="4B47DAB0" w14:textId="77777777" w:rsidR="00582DC6" w:rsidRDefault="00582DC6" w:rsidP="00890D29">
      <w:r>
        <w:continuationSeparator/>
      </w:r>
    </w:p>
  </w:endnote>
  <w:endnote w:type="continuationNotice" w:id="1">
    <w:p w14:paraId="16091C51" w14:textId="77777777" w:rsidR="00582DC6" w:rsidRDefault="00582D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ADD5D" w14:textId="77777777" w:rsidR="00582DC6" w:rsidRDefault="00582DC6" w:rsidP="00890D29">
      <w:r>
        <w:separator/>
      </w:r>
    </w:p>
  </w:footnote>
  <w:footnote w:type="continuationSeparator" w:id="0">
    <w:p w14:paraId="2A060F55" w14:textId="77777777" w:rsidR="00582DC6" w:rsidRDefault="00582DC6" w:rsidP="00890D29">
      <w:r>
        <w:continuationSeparator/>
      </w:r>
    </w:p>
  </w:footnote>
  <w:footnote w:type="continuationNotice" w:id="1">
    <w:p w14:paraId="665942DD" w14:textId="77777777" w:rsidR="00582DC6" w:rsidRDefault="00582DC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34E4B"/>
    <w:multiLevelType w:val="hybridMultilevel"/>
    <w:tmpl w:val="C8782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F9150C"/>
    <w:multiLevelType w:val="hybridMultilevel"/>
    <w:tmpl w:val="58B4769E"/>
    <w:lvl w:ilvl="0" w:tplc="82BA89B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B70952"/>
    <w:multiLevelType w:val="multilevel"/>
    <w:tmpl w:val="9C82A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9B0F5D"/>
    <w:multiLevelType w:val="multilevel"/>
    <w:tmpl w:val="4426B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CA4310E"/>
    <w:multiLevelType w:val="multilevel"/>
    <w:tmpl w:val="3ABA5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3A2B43"/>
    <w:multiLevelType w:val="multilevel"/>
    <w:tmpl w:val="CF9E9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04A54CF"/>
    <w:multiLevelType w:val="hybridMultilevel"/>
    <w:tmpl w:val="B832CE68"/>
    <w:lvl w:ilvl="0" w:tplc="A60CA96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A97E58"/>
    <w:multiLevelType w:val="multilevel"/>
    <w:tmpl w:val="9BF23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B1A2381"/>
    <w:multiLevelType w:val="multilevel"/>
    <w:tmpl w:val="8F74D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DEF32A9"/>
    <w:multiLevelType w:val="multilevel"/>
    <w:tmpl w:val="82E61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8B100F5"/>
    <w:multiLevelType w:val="multilevel"/>
    <w:tmpl w:val="C0AE7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1140416">
    <w:abstractNumId w:val="8"/>
  </w:num>
  <w:num w:numId="2" w16cid:durableId="909390823">
    <w:abstractNumId w:val="4"/>
  </w:num>
  <w:num w:numId="3" w16cid:durableId="708916211">
    <w:abstractNumId w:val="10"/>
  </w:num>
  <w:num w:numId="4" w16cid:durableId="2040546152">
    <w:abstractNumId w:val="7"/>
  </w:num>
  <w:num w:numId="5" w16cid:durableId="1227258208">
    <w:abstractNumId w:val="9"/>
  </w:num>
  <w:num w:numId="6" w16cid:durableId="1992828115">
    <w:abstractNumId w:val="5"/>
  </w:num>
  <w:num w:numId="7" w16cid:durableId="1676375894">
    <w:abstractNumId w:val="3"/>
  </w:num>
  <w:num w:numId="8" w16cid:durableId="742724755">
    <w:abstractNumId w:val="2"/>
  </w:num>
  <w:num w:numId="9" w16cid:durableId="62920193">
    <w:abstractNumId w:val="1"/>
  </w:num>
  <w:num w:numId="10" w16cid:durableId="1964268419">
    <w:abstractNumId w:val="6"/>
  </w:num>
  <w:num w:numId="11" w16cid:durableId="1488285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E29"/>
    <w:rsid w:val="000001D7"/>
    <w:rsid w:val="00002F5F"/>
    <w:rsid w:val="00003690"/>
    <w:rsid w:val="000037FB"/>
    <w:rsid w:val="00005BDA"/>
    <w:rsid w:val="00006B1E"/>
    <w:rsid w:val="00007362"/>
    <w:rsid w:val="00011464"/>
    <w:rsid w:val="00011B89"/>
    <w:rsid w:val="00011BED"/>
    <w:rsid w:val="00016103"/>
    <w:rsid w:val="00016686"/>
    <w:rsid w:val="0001750F"/>
    <w:rsid w:val="00020311"/>
    <w:rsid w:val="000204FC"/>
    <w:rsid w:val="00020DDD"/>
    <w:rsid w:val="000214F9"/>
    <w:rsid w:val="00021A9A"/>
    <w:rsid w:val="00021B71"/>
    <w:rsid w:val="000221EA"/>
    <w:rsid w:val="000223FD"/>
    <w:rsid w:val="00022492"/>
    <w:rsid w:val="000237F7"/>
    <w:rsid w:val="00023A0B"/>
    <w:rsid w:val="000246DA"/>
    <w:rsid w:val="00024B64"/>
    <w:rsid w:val="000256BC"/>
    <w:rsid w:val="00025F50"/>
    <w:rsid w:val="00026CE2"/>
    <w:rsid w:val="00026FC5"/>
    <w:rsid w:val="00030644"/>
    <w:rsid w:val="00031530"/>
    <w:rsid w:val="00031E6B"/>
    <w:rsid w:val="00032BF9"/>
    <w:rsid w:val="00032C26"/>
    <w:rsid w:val="0003429B"/>
    <w:rsid w:val="00034D57"/>
    <w:rsid w:val="00035E71"/>
    <w:rsid w:val="000361ED"/>
    <w:rsid w:val="00036361"/>
    <w:rsid w:val="00036C9D"/>
    <w:rsid w:val="0003789E"/>
    <w:rsid w:val="0003798C"/>
    <w:rsid w:val="00037BE5"/>
    <w:rsid w:val="000420EA"/>
    <w:rsid w:val="00042183"/>
    <w:rsid w:val="000442F6"/>
    <w:rsid w:val="0004613E"/>
    <w:rsid w:val="00046BAD"/>
    <w:rsid w:val="00050202"/>
    <w:rsid w:val="00052878"/>
    <w:rsid w:val="00055FF5"/>
    <w:rsid w:val="0005728F"/>
    <w:rsid w:val="00060929"/>
    <w:rsid w:val="00060EBE"/>
    <w:rsid w:val="0006166D"/>
    <w:rsid w:val="00061EA4"/>
    <w:rsid w:val="000636C9"/>
    <w:rsid w:val="000657D0"/>
    <w:rsid w:val="000663EA"/>
    <w:rsid w:val="00066453"/>
    <w:rsid w:val="00066872"/>
    <w:rsid w:val="00067897"/>
    <w:rsid w:val="0006789F"/>
    <w:rsid w:val="0007095A"/>
    <w:rsid w:val="00071BC5"/>
    <w:rsid w:val="000732ED"/>
    <w:rsid w:val="000736EF"/>
    <w:rsid w:val="0007413E"/>
    <w:rsid w:val="00074C96"/>
    <w:rsid w:val="00082139"/>
    <w:rsid w:val="000842B0"/>
    <w:rsid w:val="00084743"/>
    <w:rsid w:val="00084D8F"/>
    <w:rsid w:val="00087268"/>
    <w:rsid w:val="00087C5D"/>
    <w:rsid w:val="000907B8"/>
    <w:rsid w:val="000909BE"/>
    <w:rsid w:val="00094F47"/>
    <w:rsid w:val="0009505E"/>
    <w:rsid w:val="000A0514"/>
    <w:rsid w:val="000A0B4D"/>
    <w:rsid w:val="000A1DD6"/>
    <w:rsid w:val="000A20B8"/>
    <w:rsid w:val="000A308C"/>
    <w:rsid w:val="000A33B4"/>
    <w:rsid w:val="000A45FD"/>
    <w:rsid w:val="000A4B00"/>
    <w:rsid w:val="000A63C7"/>
    <w:rsid w:val="000A7E7E"/>
    <w:rsid w:val="000B00FD"/>
    <w:rsid w:val="000B219C"/>
    <w:rsid w:val="000B4DC2"/>
    <w:rsid w:val="000B7276"/>
    <w:rsid w:val="000C02FC"/>
    <w:rsid w:val="000C4308"/>
    <w:rsid w:val="000C43A4"/>
    <w:rsid w:val="000D11CC"/>
    <w:rsid w:val="000D3153"/>
    <w:rsid w:val="000D350F"/>
    <w:rsid w:val="000D3977"/>
    <w:rsid w:val="000D49C8"/>
    <w:rsid w:val="000D5665"/>
    <w:rsid w:val="000D6A25"/>
    <w:rsid w:val="000D6E8A"/>
    <w:rsid w:val="000D7D6A"/>
    <w:rsid w:val="000E0566"/>
    <w:rsid w:val="000E1AB8"/>
    <w:rsid w:val="000E30C6"/>
    <w:rsid w:val="000E4754"/>
    <w:rsid w:val="000E5821"/>
    <w:rsid w:val="000F20D7"/>
    <w:rsid w:val="000F22F6"/>
    <w:rsid w:val="000F3081"/>
    <w:rsid w:val="000F3A03"/>
    <w:rsid w:val="000F63B7"/>
    <w:rsid w:val="000F66F6"/>
    <w:rsid w:val="000F7FA8"/>
    <w:rsid w:val="001003EA"/>
    <w:rsid w:val="00101F7C"/>
    <w:rsid w:val="00102251"/>
    <w:rsid w:val="001028A9"/>
    <w:rsid w:val="001041B1"/>
    <w:rsid w:val="00104E3A"/>
    <w:rsid w:val="001063FB"/>
    <w:rsid w:val="00106ADE"/>
    <w:rsid w:val="00106BE7"/>
    <w:rsid w:val="001111B7"/>
    <w:rsid w:val="001118ED"/>
    <w:rsid w:val="001121AA"/>
    <w:rsid w:val="00113D2A"/>
    <w:rsid w:val="001140D8"/>
    <w:rsid w:val="001174AD"/>
    <w:rsid w:val="001222CA"/>
    <w:rsid w:val="00122AFC"/>
    <w:rsid w:val="00122E07"/>
    <w:rsid w:val="00123A98"/>
    <w:rsid w:val="00125A77"/>
    <w:rsid w:val="00126496"/>
    <w:rsid w:val="001277B9"/>
    <w:rsid w:val="0012789D"/>
    <w:rsid w:val="00127C01"/>
    <w:rsid w:val="00130986"/>
    <w:rsid w:val="00130DFF"/>
    <w:rsid w:val="0013192C"/>
    <w:rsid w:val="00133099"/>
    <w:rsid w:val="00133D4C"/>
    <w:rsid w:val="001346C2"/>
    <w:rsid w:val="0013499B"/>
    <w:rsid w:val="00135021"/>
    <w:rsid w:val="0013772A"/>
    <w:rsid w:val="001402A0"/>
    <w:rsid w:val="001410C5"/>
    <w:rsid w:val="001431A6"/>
    <w:rsid w:val="001444CB"/>
    <w:rsid w:val="00144B82"/>
    <w:rsid w:val="00144DE7"/>
    <w:rsid w:val="0014542C"/>
    <w:rsid w:val="00145A0D"/>
    <w:rsid w:val="001460EA"/>
    <w:rsid w:val="00152D9A"/>
    <w:rsid w:val="00152F97"/>
    <w:rsid w:val="0015478A"/>
    <w:rsid w:val="001547CB"/>
    <w:rsid w:val="00155C63"/>
    <w:rsid w:val="00160853"/>
    <w:rsid w:val="00162B68"/>
    <w:rsid w:val="001640BC"/>
    <w:rsid w:val="0016693A"/>
    <w:rsid w:val="00166C34"/>
    <w:rsid w:val="00167DF3"/>
    <w:rsid w:val="00172177"/>
    <w:rsid w:val="00172BE8"/>
    <w:rsid w:val="00172E58"/>
    <w:rsid w:val="00173865"/>
    <w:rsid w:val="00174B7D"/>
    <w:rsid w:val="00174BD8"/>
    <w:rsid w:val="00174D4D"/>
    <w:rsid w:val="00175D8B"/>
    <w:rsid w:val="00180777"/>
    <w:rsid w:val="00180E5D"/>
    <w:rsid w:val="00181A5C"/>
    <w:rsid w:val="00181B10"/>
    <w:rsid w:val="00184DFB"/>
    <w:rsid w:val="001856E7"/>
    <w:rsid w:val="00185B68"/>
    <w:rsid w:val="00186EF3"/>
    <w:rsid w:val="001900F9"/>
    <w:rsid w:val="00191FFC"/>
    <w:rsid w:val="00193051"/>
    <w:rsid w:val="00193465"/>
    <w:rsid w:val="00196BCE"/>
    <w:rsid w:val="0019752F"/>
    <w:rsid w:val="00197557"/>
    <w:rsid w:val="001A065E"/>
    <w:rsid w:val="001A14DA"/>
    <w:rsid w:val="001A1C77"/>
    <w:rsid w:val="001A47D2"/>
    <w:rsid w:val="001B0BF4"/>
    <w:rsid w:val="001B1B98"/>
    <w:rsid w:val="001B45BE"/>
    <w:rsid w:val="001B4A8D"/>
    <w:rsid w:val="001B5530"/>
    <w:rsid w:val="001B5900"/>
    <w:rsid w:val="001B70B4"/>
    <w:rsid w:val="001C0106"/>
    <w:rsid w:val="001C0A42"/>
    <w:rsid w:val="001C1CEA"/>
    <w:rsid w:val="001C5B68"/>
    <w:rsid w:val="001C7422"/>
    <w:rsid w:val="001D00E7"/>
    <w:rsid w:val="001D185D"/>
    <w:rsid w:val="001D1EF6"/>
    <w:rsid w:val="001D4BB6"/>
    <w:rsid w:val="001D6623"/>
    <w:rsid w:val="001D6B6E"/>
    <w:rsid w:val="001D7794"/>
    <w:rsid w:val="001E0B96"/>
    <w:rsid w:val="001E193F"/>
    <w:rsid w:val="001E21BD"/>
    <w:rsid w:val="001E27D8"/>
    <w:rsid w:val="001E2A3A"/>
    <w:rsid w:val="001E3090"/>
    <w:rsid w:val="001E31FC"/>
    <w:rsid w:val="001E36B0"/>
    <w:rsid w:val="001E3B55"/>
    <w:rsid w:val="001E43F9"/>
    <w:rsid w:val="001E49A8"/>
    <w:rsid w:val="001E4E01"/>
    <w:rsid w:val="001E639A"/>
    <w:rsid w:val="001E67B6"/>
    <w:rsid w:val="001E6835"/>
    <w:rsid w:val="001E7765"/>
    <w:rsid w:val="001E7D98"/>
    <w:rsid w:val="001E7F9B"/>
    <w:rsid w:val="001F31EA"/>
    <w:rsid w:val="001F47CC"/>
    <w:rsid w:val="001F4FF1"/>
    <w:rsid w:val="00200B56"/>
    <w:rsid w:val="00201097"/>
    <w:rsid w:val="002014CF"/>
    <w:rsid w:val="00205FD5"/>
    <w:rsid w:val="00210783"/>
    <w:rsid w:val="00213983"/>
    <w:rsid w:val="00220672"/>
    <w:rsid w:val="002208BE"/>
    <w:rsid w:val="00222250"/>
    <w:rsid w:val="00222C81"/>
    <w:rsid w:val="00225FAA"/>
    <w:rsid w:val="00232A4A"/>
    <w:rsid w:val="002373E0"/>
    <w:rsid w:val="00240F6B"/>
    <w:rsid w:val="00243E2F"/>
    <w:rsid w:val="002448DC"/>
    <w:rsid w:val="002451BD"/>
    <w:rsid w:val="00245B6C"/>
    <w:rsid w:val="00245BF3"/>
    <w:rsid w:val="00253AE1"/>
    <w:rsid w:val="00253E17"/>
    <w:rsid w:val="00254E29"/>
    <w:rsid w:val="0025615C"/>
    <w:rsid w:val="00257010"/>
    <w:rsid w:val="002576F2"/>
    <w:rsid w:val="0025789D"/>
    <w:rsid w:val="002619F4"/>
    <w:rsid w:val="00262B40"/>
    <w:rsid w:val="00263BA6"/>
    <w:rsid w:val="00263FC4"/>
    <w:rsid w:val="002644CF"/>
    <w:rsid w:val="00264905"/>
    <w:rsid w:val="002649CA"/>
    <w:rsid w:val="00267A6E"/>
    <w:rsid w:val="00270C74"/>
    <w:rsid w:val="002744FC"/>
    <w:rsid w:val="00274DA2"/>
    <w:rsid w:val="002769B6"/>
    <w:rsid w:val="0028185B"/>
    <w:rsid w:val="00282EA4"/>
    <w:rsid w:val="00282F0D"/>
    <w:rsid w:val="00284B16"/>
    <w:rsid w:val="00284C7A"/>
    <w:rsid w:val="00284F4C"/>
    <w:rsid w:val="00285690"/>
    <w:rsid w:val="00285D3A"/>
    <w:rsid w:val="00286E96"/>
    <w:rsid w:val="002878C7"/>
    <w:rsid w:val="0029074B"/>
    <w:rsid w:val="0029093A"/>
    <w:rsid w:val="00290D06"/>
    <w:rsid w:val="00291419"/>
    <w:rsid w:val="002932FD"/>
    <w:rsid w:val="00295BDD"/>
    <w:rsid w:val="00297989"/>
    <w:rsid w:val="00297A38"/>
    <w:rsid w:val="002A1E97"/>
    <w:rsid w:val="002A202D"/>
    <w:rsid w:val="002A2423"/>
    <w:rsid w:val="002A2F11"/>
    <w:rsid w:val="002A30BD"/>
    <w:rsid w:val="002A3540"/>
    <w:rsid w:val="002A3B8F"/>
    <w:rsid w:val="002A3E1D"/>
    <w:rsid w:val="002A6226"/>
    <w:rsid w:val="002A6C7B"/>
    <w:rsid w:val="002A72A6"/>
    <w:rsid w:val="002A78E6"/>
    <w:rsid w:val="002B18CD"/>
    <w:rsid w:val="002B2247"/>
    <w:rsid w:val="002B689D"/>
    <w:rsid w:val="002C2C22"/>
    <w:rsid w:val="002C5E9F"/>
    <w:rsid w:val="002C69C2"/>
    <w:rsid w:val="002C6FF7"/>
    <w:rsid w:val="002C7075"/>
    <w:rsid w:val="002D3EF3"/>
    <w:rsid w:val="002D76FE"/>
    <w:rsid w:val="002E0537"/>
    <w:rsid w:val="002E0CF3"/>
    <w:rsid w:val="002E0D7A"/>
    <w:rsid w:val="002E14FE"/>
    <w:rsid w:val="002E292B"/>
    <w:rsid w:val="002E3594"/>
    <w:rsid w:val="002E470F"/>
    <w:rsid w:val="002E5489"/>
    <w:rsid w:val="002E561E"/>
    <w:rsid w:val="002E583D"/>
    <w:rsid w:val="002E772C"/>
    <w:rsid w:val="002F1F74"/>
    <w:rsid w:val="002F2DE3"/>
    <w:rsid w:val="002F5A37"/>
    <w:rsid w:val="0030018C"/>
    <w:rsid w:val="00300814"/>
    <w:rsid w:val="00301E87"/>
    <w:rsid w:val="00305D83"/>
    <w:rsid w:val="00306920"/>
    <w:rsid w:val="00307F37"/>
    <w:rsid w:val="003109CC"/>
    <w:rsid w:val="00311192"/>
    <w:rsid w:val="00311790"/>
    <w:rsid w:val="00312252"/>
    <w:rsid w:val="00312488"/>
    <w:rsid w:val="003129B7"/>
    <w:rsid w:val="00313565"/>
    <w:rsid w:val="00313774"/>
    <w:rsid w:val="00315DF2"/>
    <w:rsid w:val="0031649F"/>
    <w:rsid w:val="003167B8"/>
    <w:rsid w:val="003169A1"/>
    <w:rsid w:val="0032117C"/>
    <w:rsid w:val="003214A2"/>
    <w:rsid w:val="00322FD7"/>
    <w:rsid w:val="00323F64"/>
    <w:rsid w:val="0032588E"/>
    <w:rsid w:val="003269EC"/>
    <w:rsid w:val="00327A41"/>
    <w:rsid w:val="0033103E"/>
    <w:rsid w:val="00332933"/>
    <w:rsid w:val="00336384"/>
    <w:rsid w:val="00336DE6"/>
    <w:rsid w:val="00337B82"/>
    <w:rsid w:val="00337BC5"/>
    <w:rsid w:val="0034045B"/>
    <w:rsid w:val="003409A7"/>
    <w:rsid w:val="00342311"/>
    <w:rsid w:val="003436B6"/>
    <w:rsid w:val="0034380A"/>
    <w:rsid w:val="00343D0F"/>
    <w:rsid w:val="003442BD"/>
    <w:rsid w:val="003451A3"/>
    <w:rsid w:val="00345372"/>
    <w:rsid w:val="00345BB5"/>
    <w:rsid w:val="0034672C"/>
    <w:rsid w:val="003468FC"/>
    <w:rsid w:val="00346DB5"/>
    <w:rsid w:val="0034733F"/>
    <w:rsid w:val="00347DEB"/>
    <w:rsid w:val="00350912"/>
    <w:rsid w:val="003519A0"/>
    <w:rsid w:val="00351FDD"/>
    <w:rsid w:val="00352384"/>
    <w:rsid w:val="0035484D"/>
    <w:rsid w:val="00356063"/>
    <w:rsid w:val="00356EC1"/>
    <w:rsid w:val="0036088C"/>
    <w:rsid w:val="0036162A"/>
    <w:rsid w:val="00362743"/>
    <w:rsid w:val="00371F13"/>
    <w:rsid w:val="00372BD6"/>
    <w:rsid w:val="003761E4"/>
    <w:rsid w:val="003802D4"/>
    <w:rsid w:val="00381487"/>
    <w:rsid w:val="0038748C"/>
    <w:rsid w:val="00387BB5"/>
    <w:rsid w:val="00390358"/>
    <w:rsid w:val="00391387"/>
    <w:rsid w:val="0039145D"/>
    <w:rsid w:val="00391E2E"/>
    <w:rsid w:val="00393893"/>
    <w:rsid w:val="0039395E"/>
    <w:rsid w:val="0039657F"/>
    <w:rsid w:val="00396A80"/>
    <w:rsid w:val="003A03ED"/>
    <w:rsid w:val="003A307D"/>
    <w:rsid w:val="003A517E"/>
    <w:rsid w:val="003A5B32"/>
    <w:rsid w:val="003A6EA0"/>
    <w:rsid w:val="003A75F0"/>
    <w:rsid w:val="003B174D"/>
    <w:rsid w:val="003B1860"/>
    <w:rsid w:val="003B1DB4"/>
    <w:rsid w:val="003B2D74"/>
    <w:rsid w:val="003B32A8"/>
    <w:rsid w:val="003B4D68"/>
    <w:rsid w:val="003B5213"/>
    <w:rsid w:val="003B5A8E"/>
    <w:rsid w:val="003B64D9"/>
    <w:rsid w:val="003B680F"/>
    <w:rsid w:val="003C0CEC"/>
    <w:rsid w:val="003C2060"/>
    <w:rsid w:val="003C2619"/>
    <w:rsid w:val="003C4429"/>
    <w:rsid w:val="003C6949"/>
    <w:rsid w:val="003C6ECA"/>
    <w:rsid w:val="003D001B"/>
    <w:rsid w:val="003D0069"/>
    <w:rsid w:val="003D140A"/>
    <w:rsid w:val="003D19A8"/>
    <w:rsid w:val="003D29EA"/>
    <w:rsid w:val="003D3021"/>
    <w:rsid w:val="003D3F2E"/>
    <w:rsid w:val="003D3FA9"/>
    <w:rsid w:val="003D56AE"/>
    <w:rsid w:val="003D6069"/>
    <w:rsid w:val="003D626C"/>
    <w:rsid w:val="003D63D1"/>
    <w:rsid w:val="003D661C"/>
    <w:rsid w:val="003D70F9"/>
    <w:rsid w:val="003D7FE8"/>
    <w:rsid w:val="003E06BD"/>
    <w:rsid w:val="003E1506"/>
    <w:rsid w:val="003E2131"/>
    <w:rsid w:val="003E36E2"/>
    <w:rsid w:val="003E3B02"/>
    <w:rsid w:val="003E6AA9"/>
    <w:rsid w:val="003E7138"/>
    <w:rsid w:val="003F018E"/>
    <w:rsid w:val="003F09F7"/>
    <w:rsid w:val="003F1AC5"/>
    <w:rsid w:val="003F2F52"/>
    <w:rsid w:val="003F46C7"/>
    <w:rsid w:val="003F64FB"/>
    <w:rsid w:val="003F6F36"/>
    <w:rsid w:val="00401C65"/>
    <w:rsid w:val="004024CA"/>
    <w:rsid w:val="00403C01"/>
    <w:rsid w:val="00403C77"/>
    <w:rsid w:val="00403E13"/>
    <w:rsid w:val="00403EB8"/>
    <w:rsid w:val="004054F5"/>
    <w:rsid w:val="00405C01"/>
    <w:rsid w:val="00407EBD"/>
    <w:rsid w:val="00411FD5"/>
    <w:rsid w:val="00412C4B"/>
    <w:rsid w:val="00413890"/>
    <w:rsid w:val="00413B0E"/>
    <w:rsid w:val="00413F47"/>
    <w:rsid w:val="004149E5"/>
    <w:rsid w:val="00415448"/>
    <w:rsid w:val="00415853"/>
    <w:rsid w:val="00415A48"/>
    <w:rsid w:val="00415FE9"/>
    <w:rsid w:val="00416EF9"/>
    <w:rsid w:val="00417B7F"/>
    <w:rsid w:val="00425ACE"/>
    <w:rsid w:val="00426736"/>
    <w:rsid w:val="00427082"/>
    <w:rsid w:val="00427859"/>
    <w:rsid w:val="0043041F"/>
    <w:rsid w:val="004308F0"/>
    <w:rsid w:val="00430AB1"/>
    <w:rsid w:val="004328EA"/>
    <w:rsid w:val="0043407B"/>
    <w:rsid w:val="00434684"/>
    <w:rsid w:val="00435F5C"/>
    <w:rsid w:val="00444F05"/>
    <w:rsid w:val="004456C6"/>
    <w:rsid w:val="00445E38"/>
    <w:rsid w:val="00453542"/>
    <w:rsid w:val="00453B73"/>
    <w:rsid w:val="00454E9B"/>
    <w:rsid w:val="00455411"/>
    <w:rsid w:val="004567CE"/>
    <w:rsid w:val="00457B19"/>
    <w:rsid w:val="00460755"/>
    <w:rsid w:val="00460EED"/>
    <w:rsid w:val="00461522"/>
    <w:rsid w:val="00462E43"/>
    <w:rsid w:val="00463708"/>
    <w:rsid w:val="00463CB0"/>
    <w:rsid w:val="004653FB"/>
    <w:rsid w:val="0046579F"/>
    <w:rsid w:val="00466399"/>
    <w:rsid w:val="00466DFD"/>
    <w:rsid w:val="00466F74"/>
    <w:rsid w:val="00467CC7"/>
    <w:rsid w:val="0047134D"/>
    <w:rsid w:val="00474EF8"/>
    <w:rsid w:val="00475526"/>
    <w:rsid w:val="00476960"/>
    <w:rsid w:val="00476CAB"/>
    <w:rsid w:val="00477B02"/>
    <w:rsid w:val="004801A6"/>
    <w:rsid w:val="00480FB4"/>
    <w:rsid w:val="004823AF"/>
    <w:rsid w:val="004824DD"/>
    <w:rsid w:val="00482CE5"/>
    <w:rsid w:val="00482F46"/>
    <w:rsid w:val="00483842"/>
    <w:rsid w:val="0048459E"/>
    <w:rsid w:val="00485C6F"/>
    <w:rsid w:val="004906D4"/>
    <w:rsid w:val="004915BF"/>
    <w:rsid w:val="00492495"/>
    <w:rsid w:val="00493035"/>
    <w:rsid w:val="004935C5"/>
    <w:rsid w:val="00493C8F"/>
    <w:rsid w:val="00494031"/>
    <w:rsid w:val="004977E8"/>
    <w:rsid w:val="004A0A92"/>
    <w:rsid w:val="004A0CCE"/>
    <w:rsid w:val="004A2A1D"/>
    <w:rsid w:val="004A6940"/>
    <w:rsid w:val="004B28FF"/>
    <w:rsid w:val="004B7DB3"/>
    <w:rsid w:val="004C2553"/>
    <w:rsid w:val="004C40A0"/>
    <w:rsid w:val="004C4841"/>
    <w:rsid w:val="004C4CE6"/>
    <w:rsid w:val="004C79F9"/>
    <w:rsid w:val="004D0E70"/>
    <w:rsid w:val="004D1B18"/>
    <w:rsid w:val="004D56C7"/>
    <w:rsid w:val="004D70F6"/>
    <w:rsid w:val="004E0740"/>
    <w:rsid w:val="004E0EC5"/>
    <w:rsid w:val="004E24BC"/>
    <w:rsid w:val="004E6EA4"/>
    <w:rsid w:val="004E776B"/>
    <w:rsid w:val="004E78BE"/>
    <w:rsid w:val="004F1D3E"/>
    <w:rsid w:val="004F4F9E"/>
    <w:rsid w:val="004F6B8A"/>
    <w:rsid w:val="004F7AAF"/>
    <w:rsid w:val="00500EB3"/>
    <w:rsid w:val="00501784"/>
    <w:rsid w:val="0050372F"/>
    <w:rsid w:val="00505122"/>
    <w:rsid w:val="00505F83"/>
    <w:rsid w:val="00510665"/>
    <w:rsid w:val="00510775"/>
    <w:rsid w:val="005128B1"/>
    <w:rsid w:val="005131C2"/>
    <w:rsid w:val="00516706"/>
    <w:rsid w:val="005172F0"/>
    <w:rsid w:val="005209BC"/>
    <w:rsid w:val="005216E0"/>
    <w:rsid w:val="00524488"/>
    <w:rsid w:val="00525E05"/>
    <w:rsid w:val="00526310"/>
    <w:rsid w:val="0052654E"/>
    <w:rsid w:val="0052746A"/>
    <w:rsid w:val="00531542"/>
    <w:rsid w:val="00533445"/>
    <w:rsid w:val="005334AC"/>
    <w:rsid w:val="0053417A"/>
    <w:rsid w:val="00534367"/>
    <w:rsid w:val="00534BC9"/>
    <w:rsid w:val="00534F3C"/>
    <w:rsid w:val="0053592D"/>
    <w:rsid w:val="00536253"/>
    <w:rsid w:val="00536919"/>
    <w:rsid w:val="00537173"/>
    <w:rsid w:val="00537BC3"/>
    <w:rsid w:val="00540808"/>
    <w:rsid w:val="00542953"/>
    <w:rsid w:val="00544C9C"/>
    <w:rsid w:val="00544CFE"/>
    <w:rsid w:val="00544F0B"/>
    <w:rsid w:val="00546970"/>
    <w:rsid w:val="00547AF4"/>
    <w:rsid w:val="00547EF2"/>
    <w:rsid w:val="00552377"/>
    <w:rsid w:val="00554AD3"/>
    <w:rsid w:val="00555127"/>
    <w:rsid w:val="0055578E"/>
    <w:rsid w:val="00555C3C"/>
    <w:rsid w:val="00557C0B"/>
    <w:rsid w:val="00560371"/>
    <w:rsid w:val="0056057E"/>
    <w:rsid w:val="00561914"/>
    <w:rsid w:val="00563F69"/>
    <w:rsid w:val="005664DF"/>
    <w:rsid w:val="00566915"/>
    <w:rsid w:val="00571A0D"/>
    <w:rsid w:val="0057430D"/>
    <w:rsid w:val="005746E9"/>
    <w:rsid w:val="0057585C"/>
    <w:rsid w:val="00575E5A"/>
    <w:rsid w:val="0057729A"/>
    <w:rsid w:val="00581320"/>
    <w:rsid w:val="00581A88"/>
    <w:rsid w:val="0058228E"/>
    <w:rsid w:val="00582DC6"/>
    <w:rsid w:val="0058434F"/>
    <w:rsid w:val="00585572"/>
    <w:rsid w:val="00586577"/>
    <w:rsid w:val="00586BA2"/>
    <w:rsid w:val="00587124"/>
    <w:rsid w:val="00591F29"/>
    <w:rsid w:val="00592EF4"/>
    <w:rsid w:val="005933E0"/>
    <w:rsid w:val="005942AD"/>
    <w:rsid w:val="00594A11"/>
    <w:rsid w:val="00595773"/>
    <w:rsid w:val="00595C67"/>
    <w:rsid w:val="00597CAA"/>
    <w:rsid w:val="005A0359"/>
    <w:rsid w:val="005A08DD"/>
    <w:rsid w:val="005A0B01"/>
    <w:rsid w:val="005A2A15"/>
    <w:rsid w:val="005A2A7D"/>
    <w:rsid w:val="005A3DA8"/>
    <w:rsid w:val="005A568F"/>
    <w:rsid w:val="005A5BB3"/>
    <w:rsid w:val="005A6218"/>
    <w:rsid w:val="005A654F"/>
    <w:rsid w:val="005A7EC2"/>
    <w:rsid w:val="005B0607"/>
    <w:rsid w:val="005B12C3"/>
    <w:rsid w:val="005B2C35"/>
    <w:rsid w:val="005B35D4"/>
    <w:rsid w:val="005B39D5"/>
    <w:rsid w:val="005B4DC7"/>
    <w:rsid w:val="005B5352"/>
    <w:rsid w:val="005B5827"/>
    <w:rsid w:val="005B64A7"/>
    <w:rsid w:val="005B6651"/>
    <w:rsid w:val="005B76C6"/>
    <w:rsid w:val="005B7CB7"/>
    <w:rsid w:val="005B7FA1"/>
    <w:rsid w:val="005C08AC"/>
    <w:rsid w:val="005C2EB7"/>
    <w:rsid w:val="005D0A04"/>
    <w:rsid w:val="005D3CCB"/>
    <w:rsid w:val="005D445C"/>
    <w:rsid w:val="005D5E7A"/>
    <w:rsid w:val="005D79DF"/>
    <w:rsid w:val="005E09B8"/>
    <w:rsid w:val="005E0FB2"/>
    <w:rsid w:val="005E2100"/>
    <w:rsid w:val="005E226A"/>
    <w:rsid w:val="005E27BB"/>
    <w:rsid w:val="005E29FA"/>
    <w:rsid w:val="005E389B"/>
    <w:rsid w:val="005E4A67"/>
    <w:rsid w:val="005E4B5D"/>
    <w:rsid w:val="005E645C"/>
    <w:rsid w:val="005E7BB2"/>
    <w:rsid w:val="005F11CF"/>
    <w:rsid w:val="005F5A02"/>
    <w:rsid w:val="005F5F4A"/>
    <w:rsid w:val="005F735C"/>
    <w:rsid w:val="005F7675"/>
    <w:rsid w:val="00600105"/>
    <w:rsid w:val="006008D7"/>
    <w:rsid w:val="00600BB8"/>
    <w:rsid w:val="00602285"/>
    <w:rsid w:val="00604015"/>
    <w:rsid w:val="00604607"/>
    <w:rsid w:val="00604CDF"/>
    <w:rsid w:val="00605B00"/>
    <w:rsid w:val="00607271"/>
    <w:rsid w:val="0061068D"/>
    <w:rsid w:val="006112B3"/>
    <w:rsid w:val="0061253A"/>
    <w:rsid w:val="00615850"/>
    <w:rsid w:val="006178C1"/>
    <w:rsid w:val="0062012C"/>
    <w:rsid w:val="00620332"/>
    <w:rsid w:val="00620E72"/>
    <w:rsid w:val="00621467"/>
    <w:rsid w:val="00622124"/>
    <w:rsid w:val="00623A8A"/>
    <w:rsid w:val="00623FC7"/>
    <w:rsid w:val="006248DB"/>
    <w:rsid w:val="0062549C"/>
    <w:rsid w:val="00626146"/>
    <w:rsid w:val="00632AFB"/>
    <w:rsid w:val="006347D9"/>
    <w:rsid w:val="00634D2B"/>
    <w:rsid w:val="00635732"/>
    <w:rsid w:val="00636093"/>
    <w:rsid w:val="00636A1E"/>
    <w:rsid w:val="00640032"/>
    <w:rsid w:val="00640418"/>
    <w:rsid w:val="00641274"/>
    <w:rsid w:val="00641342"/>
    <w:rsid w:val="0064148E"/>
    <w:rsid w:val="006420DC"/>
    <w:rsid w:val="00642432"/>
    <w:rsid w:val="00642D74"/>
    <w:rsid w:val="00643C4C"/>
    <w:rsid w:val="00650395"/>
    <w:rsid w:val="00650FE7"/>
    <w:rsid w:val="00651206"/>
    <w:rsid w:val="00651922"/>
    <w:rsid w:val="00651F92"/>
    <w:rsid w:val="0065306A"/>
    <w:rsid w:val="006559EC"/>
    <w:rsid w:val="006571CA"/>
    <w:rsid w:val="006576C3"/>
    <w:rsid w:val="006579C6"/>
    <w:rsid w:val="00665B1E"/>
    <w:rsid w:val="00666272"/>
    <w:rsid w:val="006668E7"/>
    <w:rsid w:val="00666D65"/>
    <w:rsid w:val="006708F6"/>
    <w:rsid w:val="00672F88"/>
    <w:rsid w:val="0067337E"/>
    <w:rsid w:val="00675DB9"/>
    <w:rsid w:val="00680748"/>
    <w:rsid w:val="006811AE"/>
    <w:rsid w:val="0068318A"/>
    <w:rsid w:val="0068489F"/>
    <w:rsid w:val="006857F2"/>
    <w:rsid w:val="00685D7B"/>
    <w:rsid w:val="00686183"/>
    <w:rsid w:val="00690CC8"/>
    <w:rsid w:val="00692D34"/>
    <w:rsid w:val="006957BA"/>
    <w:rsid w:val="00695818"/>
    <w:rsid w:val="00697076"/>
    <w:rsid w:val="00697AF4"/>
    <w:rsid w:val="006A1DEB"/>
    <w:rsid w:val="006A6188"/>
    <w:rsid w:val="006A703B"/>
    <w:rsid w:val="006B2A01"/>
    <w:rsid w:val="006B38BB"/>
    <w:rsid w:val="006B487B"/>
    <w:rsid w:val="006B4CE3"/>
    <w:rsid w:val="006B5D3B"/>
    <w:rsid w:val="006B6DE5"/>
    <w:rsid w:val="006B78BC"/>
    <w:rsid w:val="006B7B36"/>
    <w:rsid w:val="006B7C6B"/>
    <w:rsid w:val="006C072A"/>
    <w:rsid w:val="006C09B1"/>
    <w:rsid w:val="006C2459"/>
    <w:rsid w:val="006C296A"/>
    <w:rsid w:val="006C3403"/>
    <w:rsid w:val="006C689E"/>
    <w:rsid w:val="006C6CC2"/>
    <w:rsid w:val="006C73EF"/>
    <w:rsid w:val="006D2239"/>
    <w:rsid w:val="006D2E05"/>
    <w:rsid w:val="006D59ED"/>
    <w:rsid w:val="006D7EA3"/>
    <w:rsid w:val="006E0F71"/>
    <w:rsid w:val="006E1E32"/>
    <w:rsid w:val="006E28C8"/>
    <w:rsid w:val="006E3480"/>
    <w:rsid w:val="006E57DA"/>
    <w:rsid w:val="006E5A45"/>
    <w:rsid w:val="006E7920"/>
    <w:rsid w:val="006E7E1C"/>
    <w:rsid w:val="006F0876"/>
    <w:rsid w:val="006F1208"/>
    <w:rsid w:val="006F1F27"/>
    <w:rsid w:val="006F2B14"/>
    <w:rsid w:val="006F559C"/>
    <w:rsid w:val="006F5C8C"/>
    <w:rsid w:val="0070154F"/>
    <w:rsid w:val="00702B53"/>
    <w:rsid w:val="00702E1A"/>
    <w:rsid w:val="00702E7A"/>
    <w:rsid w:val="00703B83"/>
    <w:rsid w:val="007043AE"/>
    <w:rsid w:val="00704A4A"/>
    <w:rsid w:val="007075AD"/>
    <w:rsid w:val="00707D40"/>
    <w:rsid w:val="00707E32"/>
    <w:rsid w:val="00710CA8"/>
    <w:rsid w:val="007119BC"/>
    <w:rsid w:val="0071274D"/>
    <w:rsid w:val="00714634"/>
    <w:rsid w:val="0071507A"/>
    <w:rsid w:val="00715873"/>
    <w:rsid w:val="00715D50"/>
    <w:rsid w:val="007161DC"/>
    <w:rsid w:val="0071768C"/>
    <w:rsid w:val="00721E29"/>
    <w:rsid w:val="00722F3B"/>
    <w:rsid w:val="00724BA1"/>
    <w:rsid w:val="0072505D"/>
    <w:rsid w:val="00725E3B"/>
    <w:rsid w:val="00727FF7"/>
    <w:rsid w:val="0073043D"/>
    <w:rsid w:val="007326C0"/>
    <w:rsid w:val="00733B3E"/>
    <w:rsid w:val="0073450D"/>
    <w:rsid w:val="00734DFE"/>
    <w:rsid w:val="0074033E"/>
    <w:rsid w:val="007411E1"/>
    <w:rsid w:val="00743942"/>
    <w:rsid w:val="00744025"/>
    <w:rsid w:val="00745E3D"/>
    <w:rsid w:val="00747ED2"/>
    <w:rsid w:val="007508C5"/>
    <w:rsid w:val="007516CD"/>
    <w:rsid w:val="00756587"/>
    <w:rsid w:val="0076244F"/>
    <w:rsid w:val="00763001"/>
    <w:rsid w:val="007672FA"/>
    <w:rsid w:val="00770EC3"/>
    <w:rsid w:val="00775825"/>
    <w:rsid w:val="00775AB7"/>
    <w:rsid w:val="007762F8"/>
    <w:rsid w:val="007817E7"/>
    <w:rsid w:val="007825F6"/>
    <w:rsid w:val="00782A70"/>
    <w:rsid w:val="007869FE"/>
    <w:rsid w:val="00792E3E"/>
    <w:rsid w:val="00793354"/>
    <w:rsid w:val="007939DE"/>
    <w:rsid w:val="0079624B"/>
    <w:rsid w:val="00796864"/>
    <w:rsid w:val="00796BB7"/>
    <w:rsid w:val="00796D5D"/>
    <w:rsid w:val="00796FE7"/>
    <w:rsid w:val="0079790F"/>
    <w:rsid w:val="007A0828"/>
    <w:rsid w:val="007A1945"/>
    <w:rsid w:val="007A4F16"/>
    <w:rsid w:val="007A6151"/>
    <w:rsid w:val="007B01E3"/>
    <w:rsid w:val="007B2622"/>
    <w:rsid w:val="007B2CD3"/>
    <w:rsid w:val="007B3479"/>
    <w:rsid w:val="007B412C"/>
    <w:rsid w:val="007B504B"/>
    <w:rsid w:val="007B514C"/>
    <w:rsid w:val="007B63AC"/>
    <w:rsid w:val="007B7D1A"/>
    <w:rsid w:val="007C17F4"/>
    <w:rsid w:val="007C357C"/>
    <w:rsid w:val="007C4A9C"/>
    <w:rsid w:val="007C4F4A"/>
    <w:rsid w:val="007C797B"/>
    <w:rsid w:val="007D0D18"/>
    <w:rsid w:val="007D1134"/>
    <w:rsid w:val="007D1140"/>
    <w:rsid w:val="007D18DE"/>
    <w:rsid w:val="007D4787"/>
    <w:rsid w:val="007D544A"/>
    <w:rsid w:val="007D582F"/>
    <w:rsid w:val="007D66E0"/>
    <w:rsid w:val="007D7FFC"/>
    <w:rsid w:val="007E174F"/>
    <w:rsid w:val="007E3171"/>
    <w:rsid w:val="007E3D01"/>
    <w:rsid w:val="007E3EA4"/>
    <w:rsid w:val="007E3ECA"/>
    <w:rsid w:val="007E51BD"/>
    <w:rsid w:val="007E5FE7"/>
    <w:rsid w:val="007F03FA"/>
    <w:rsid w:val="007F1647"/>
    <w:rsid w:val="007F402A"/>
    <w:rsid w:val="007F4CF6"/>
    <w:rsid w:val="007F4E08"/>
    <w:rsid w:val="00800133"/>
    <w:rsid w:val="0080057B"/>
    <w:rsid w:val="0080094D"/>
    <w:rsid w:val="008009CB"/>
    <w:rsid w:val="008025B8"/>
    <w:rsid w:val="00804299"/>
    <w:rsid w:val="008045F6"/>
    <w:rsid w:val="00806BDB"/>
    <w:rsid w:val="00807813"/>
    <w:rsid w:val="00813BCA"/>
    <w:rsid w:val="00813D79"/>
    <w:rsid w:val="0081438B"/>
    <w:rsid w:val="00814CD1"/>
    <w:rsid w:val="0081500A"/>
    <w:rsid w:val="008159DB"/>
    <w:rsid w:val="00815C3A"/>
    <w:rsid w:val="00816539"/>
    <w:rsid w:val="008166E2"/>
    <w:rsid w:val="008208DB"/>
    <w:rsid w:val="00822C87"/>
    <w:rsid w:val="008236CF"/>
    <w:rsid w:val="00824B96"/>
    <w:rsid w:val="00825F31"/>
    <w:rsid w:val="0082748E"/>
    <w:rsid w:val="00827A2E"/>
    <w:rsid w:val="00833012"/>
    <w:rsid w:val="0083332B"/>
    <w:rsid w:val="00833935"/>
    <w:rsid w:val="00833F20"/>
    <w:rsid w:val="00836E49"/>
    <w:rsid w:val="008376A7"/>
    <w:rsid w:val="0084258D"/>
    <w:rsid w:val="008425D8"/>
    <w:rsid w:val="008446DD"/>
    <w:rsid w:val="008458DA"/>
    <w:rsid w:val="00846B00"/>
    <w:rsid w:val="00846D3E"/>
    <w:rsid w:val="008472B1"/>
    <w:rsid w:val="008477F9"/>
    <w:rsid w:val="00847F0C"/>
    <w:rsid w:val="00850564"/>
    <w:rsid w:val="00851BA7"/>
    <w:rsid w:val="008524B8"/>
    <w:rsid w:val="00853006"/>
    <w:rsid w:val="008550E5"/>
    <w:rsid w:val="008552F6"/>
    <w:rsid w:val="00855AAE"/>
    <w:rsid w:val="00855FE0"/>
    <w:rsid w:val="0086114A"/>
    <w:rsid w:val="00861D98"/>
    <w:rsid w:val="00862C5A"/>
    <w:rsid w:val="00863363"/>
    <w:rsid w:val="00872EF9"/>
    <w:rsid w:val="008755B5"/>
    <w:rsid w:val="008756BD"/>
    <w:rsid w:val="00880089"/>
    <w:rsid w:val="00880AED"/>
    <w:rsid w:val="00882E97"/>
    <w:rsid w:val="00883812"/>
    <w:rsid w:val="00883A50"/>
    <w:rsid w:val="0088552D"/>
    <w:rsid w:val="00886CB9"/>
    <w:rsid w:val="008900E5"/>
    <w:rsid w:val="00890D29"/>
    <w:rsid w:val="00895CA8"/>
    <w:rsid w:val="00896825"/>
    <w:rsid w:val="008A019D"/>
    <w:rsid w:val="008A34A8"/>
    <w:rsid w:val="008A4CFA"/>
    <w:rsid w:val="008A785D"/>
    <w:rsid w:val="008B3A9B"/>
    <w:rsid w:val="008B594F"/>
    <w:rsid w:val="008B5B73"/>
    <w:rsid w:val="008B7C46"/>
    <w:rsid w:val="008C09BD"/>
    <w:rsid w:val="008C1F3E"/>
    <w:rsid w:val="008C2A7A"/>
    <w:rsid w:val="008C42A9"/>
    <w:rsid w:val="008C4E90"/>
    <w:rsid w:val="008C50C9"/>
    <w:rsid w:val="008C5F0A"/>
    <w:rsid w:val="008C74CE"/>
    <w:rsid w:val="008C7844"/>
    <w:rsid w:val="008D0405"/>
    <w:rsid w:val="008D0483"/>
    <w:rsid w:val="008D0754"/>
    <w:rsid w:val="008D1636"/>
    <w:rsid w:val="008D301B"/>
    <w:rsid w:val="008D3EDA"/>
    <w:rsid w:val="008D7DF0"/>
    <w:rsid w:val="008E2108"/>
    <w:rsid w:val="008E2390"/>
    <w:rsid w:val="008E59D3"/>
    <w:rsid w:val="008E712E"/>
    <w:rsid w:val="008F0664"/>
    <w:rsid w:val="008F0A5F"/>
    <w:rsid w:val="008F1BDA"/>
    <w:rsid w:val="008F25CF"/>
    <w:rsid w:val="008F27BC"/>
    <w:rsid w:val="008F4971"/>
    <w:rsid w:val="008F5702"/>
    <w:rsid w:val="008F7D8E"/>
    <w:rsid w:val="008F7DDF"/>
    <w:rsid w:val="0090183B"/>
    <w:rsid w:val="009029C9"/>
    <w:rsid w:val="0090465D"/>
    <w:rsid w:val="00904B59"/>
    <w:rsid w:val="00904E11"/>
    <w:rsid w:val="009063B5"/>
    <w:rsid w:val="0090708D"/>
    <w:rsid w:val="00907190"/>
    <w:rsid w:val="009100D6"/>
    <w:rsid w:val="0091132C"/>
    <w:rsid w:val="00912B0C"/>
    <w:rsid w:val="009145D0"/>
    <w:rsid w:val="00915394"/>
    <w:rsid w:val="00916135"/>
    <w:rsid w:val="0091657A"/>
    <w:rsid w:val="00916AC0"/>
    <w:rsid w:val="009215A3"/>
    <w:rsid w:val="00921708"/>
    <w:rsid w:val="0092192E"/>
    <w:rsid w:val="00922F53"/>
    <w:rsid w:val="00922FD6"/>
    <w:rsid w:val="0092409B"/>
    <w:rsid w:val="0092722C"/>
    <w:rsid w:val="009311A7"/>
    <w:rsid w:val="009312B2"/>
    <w:rsid w:val="00934680"/>
    <w:rsid w:val="00935213"/>
    <w:rsid w:val="009379B4"/>
    <w:rsid w:val="00937A6E"/>
    <w:rsid w:val="00941859"/>
    <w:rsid w:val="009419C1"/>
    <w:rsid w:val="00942C41"/>
    <w:rsid w:val="009443F1"/>
    <w:rsid w:val="009443FB"/>
    <w:rsid w:val="00944BE3"/>
    <w:rsid w:val="0094522F"/>
    <w:rsid w:val="00946484"/>
    <w:rsid w:val="009600B6"/>
    <w:rsid w:val="009617E4"/>
    <w:rsid w:val="009630A6"/>
    <w:rsid w:val="009649CB"/>
    <w:rsid w:val="00965098"/>
    <w:rsid w:val="0096544C"/>
    <w:rsid w:val="009654A8"/>
    <w:rsid w:val="009657CF"/>
    <w:rsid w:val="00966B41"/>
    <w:rsid w:val="009709F9"/>
    <w:rsid w:val="00975347"/>
    <w:rsid w:val="009766C9"/>
    <w:rsid w:val="0097674A"/>
    <w:rsid w:val="009767EE"/>
    <w:rsid w:val="00976A95"/>
    <w:rsid w:val="009774DD"/>
    <w:rsid w:val="00977C4F"/>
    <w:rsid w:val="00980BFB"/>
    <w:rsid w:val="00982B0B"/>
    <w:rsid w:val="00982B64"/>
    <w:rsid w:val="0098491A"/>
    <w:rsid w:val="00985590"/>
    <w:rsid w:val="009900EC"/>
    <w:rsid w:val="0099200B"/>
    <w:rsid w:val="00992464"/>
    <w:rsid w:val="00993089"/>
    <w:rsid w:val="009954D1"/>
    <w:rsid w:val="00995932"/>
    <w:rsid w:val="0099665E"/>
    <w:rsid w:val="00996B7E"/>
    <w:rsid w:val="009A31EE"/>
    <w:rsid w:val="009A5F01"/>
    <w:rsid w:val="009A6008"/>
    <w:rsid w:val="009A61C5"/>
    <w:rsid w:val="009A6A54"/>
    <w:rsid w:val="009A6E00"/>
    <w:rsid w:val="009A784F"/>
    <w:rsid w:val="009B07F2"/>
    <w:rsid w:val="009B25AD"/>
    <w:rsid w:val="009B2779"/>
    <w:rsid w:val="009B42A8"/>
    <w:rsid w:val="009B43FE"/>
    <w:rsid w:val="009B4BF0"/>
    <w:rsid w:val="009B530F"/>
    <w:rsid w:val="009B6BC5"/>
    <w:rsid w:val="009B7242"/>
    <w:rsid w:val="009B72F9"/>
    <w:rsid w:val="009B7584"/>
    <w:rsid w:val="009B76EB"/>
    <w:rsid w:val="009C0580"/>
    <w:rsid w:val="009C1F3E"/>
    <w:rsid w:val="009C35A6"/>
    <w:rsid w:val="009C5010"/>
    <w:rsid w:val="009C5840"/>
    <w:rsid w:val="009C594B"/>
    <w:rsid w:val="009C5A4F"/>
    <w:rsid w:val="009D0DA0"/>
    <w:rsid w:val="009D1400"/>
    <w:rsid w:val="009D217D"/>
    <w:rsid w:val="009D349F"/>
    <w:rsid w:val="009D42D7"/>
    <w:rsid w:val="009D5919"/>
    <w:rsid w:val="009D5AC9"/>
    <w:rsid w:val="009D76BF"/>
    <w:rsid w:val="009E171A"/>
    <w:rsid w:val="009E1D27"/>
    <w:rsid w:val="009E379F"/>
    <w:rsid w:val="009E5678"/>
    <w:rsid w:val="009E5972"/>
    <w:rsid w:val="009E6590"/>
    <w:rsid w:val="009E6F81"/>
    <w:rsid w:val="009E7651"/>
    <w:rsid w:val="009E7E3F"/>
    <w:rsid w:val="009F0886"/>
    <w:rsid w:val="009F5AB9"/>
    <w:rsid w:val="009F6817"/>
    <w:rsid w:val="00A06C3E"/>
    <w:rsid w:val="00A11211"/>
    <w:rsid w:val="00A116FC"/>
    <w:rsid w:val="00A11FD9"/>
    <w:rsid w:val="00A12186"/>
    <w:rsid w:val="00A12C82"/>
    <w:rsid w:val="00A14B04"/>
    <w:rsid w:val="00A14B9D"/>
    <w:rsid w:val="00A15115"/>
    <w:rsid w:val="00A157D2"/>
    <w:rsid w:val="00A17656"/>
    <w:rsid w:val="00A20A3A"/>
    <w:rsid w:val="00A21820"/>
    <w:rsid w:val="00A22037"/>
    <w:rsid w:val="00A22480"/>
    <w:rsid w:val="00A224B2"/>
    <w:rsid w:val="00A22802"/>
    <w:rsid w:val="00A2352B"/>
    <w:rsid w:val="00A243A5"/>
    <w:rsid w:val="00A24DDE"/>
    <w:rsid w:val="00A26283"/>
    <w:rsid w:val="00A26354"/>
    <w:rsid w:val="00A268A3"/>
    <w:rsid w:val="00A274D3"/>
    <w:rsid w:val="00A275D0"/>
    <w:rsid w:val="00A27FA2"/>
    <w:rsid w:val="00A3158D"/>
    <w:rsid w:val="00A322AD"/>
    <w:rsid w:val="00A339B4"/>
    <w:rsid w:val="00A34BDA"/>
    <w:rsid w:val="00A36713"/>
    <w:rsid w:val="00A37347"/>
    <w:rsid w:val="00A41EE9"/>
    <w:rsid w:val="00A42DDA"/>
    <w:rsid w:val="00A43F6D"/>
    <w:rsid w:val="00A4472D"/>
    <w:rsid w:val="00A50A9B"/>
    <w:rsid w:val="00A50C4A"/>
    <w:rsid w:val="00A51176"/>
    <w:rsid w:val="00A53100"/>
    <w:rsid w:val="00A5456F"/>
    <w:rsid w:val="00A5479F"/>
    <w:rsid w:val="00A548CF"/>
    <w:rsid w:val="00A571F2"/>
    <w:rsid w:val="00A6011B"/>
    <w:rsid w:val="00A60287"/>
    <w:rsid w:val="00A61CF6"/>
    <w:rsid w:val="00A62732"/>
    <w:rsid w:val="00A6296F"/>
    <w:rsid w:val="00A62E0F"/>
    <w:rsid w:val="00A62F66"/>
    <w:rsid w:val="00A6414A"/>
    <w:rsid w:val="00A64943"/>
    <w:rsid w:val="00A64DAC"/>
    <w:rsid w:val="00A65245"/>
    <w:rsid w:val="00A65D6D"/>
    <w:rsid w:val="00A665F9"/>
    <w:rsid w:val="00A71914"/>
    <w:rsid w:val="00A7268A"/>
    <w:rsid w:val="00A75F07"/>
    <w:rsid w:val="00A80075"/>
    <w:rsid w:val="00A81499"/>
    <w:rsid w:val="00A83665"/>
    <w:rsid w:val="00A83FD6"/>
    <w:rsid w:val="00A83FF9"/>
    <w:rsid w:val="00A84A0A"/>
    <w:rsid w:val="00A852E2"/>
    <w:rsid w:val="00A86293"/>
    <w:rsid w:val="00A921F2"/>
    <w:rsid w:val="00A96D2D"/>
    <w:rsid w:val="00A97DB5"/>
    <w:rsid w:val="00A97F30"/>
    <w:rsid w:val="00AA17B5"/>
    <w:rsid w:val="00AA4409"/>
    <w:rsid w:val="00AA61ED"/>
    <w:rsid w:val="00AB04D3"/>
    <w:rsid w:val="00AB2B09"/>
    <w:rsid w:val="00AB3375"/>
    <w:rsid w:val="00AB3813"/>
    <w:rsid w:val="00AB50A4"/>
    <w:rsid w:val="00AC1CBE"/>
    <w:rsid w:val="00AC2A76"/>
    <w:rsid w:val="00AC364D"/>
    <w:rsid w:val="00AC3FE8"/>
    <w:rsid w:val="00AC4207"/>
    <w:rsid w:val="00AC5090"/>
    <w:rsid w:val="00AC7316"/>
    <w:rsid w:val="00AC7A4A"/>
    <w:rsid w:val="00AC7FCD"/>
    <w:rsid w:val="00AD0ECF"/>
    <w:rsid w:val="00AD13FE"/>
    <w:rsid w:val="00AD168F"/>
    <w:rsid w:val="00AD37F6"/>
    <w:rsid w:val="00AD61D3"/>
    <w:rsid w:val="00AD7549"/>
    <w:rsid w:val="00AE18F4"/>
    <w:rsid w:val="00AE2714"/>
    <w:rsid w:val="00AE30B5"/>
    <w:rsid w:val="00AE4595"/>
    <w:rsid w:val="00AE705F"/>
    <w:rsid w:val="00AF0347"/>
    <w:rsid w:val="00AF04CE"/>
    <w:rsid w:val="00AF0595"/>
    <w:rsid w:val="00AF0F46"/>
    <w:rsid w:val="00AF2326"/>
    <w:rsid w:val="00AF35F4"/>
    <w:rsid w:val="00AF47C3"/>
    <w:rsid w:val="00AF5FE9"/>
    <w:rsid w:val="00B01860"/>
    <w:rsid w:val="00B023B9"/>
    <w:rsid w:val="00B04565"/>
    <w:rsid w:val="00B04C19"/>
    <w:rsid w:val="00B06685"/>
    <w:rsid w:val="00B07E03"/>
    <w:rsid w:val="00B11B42"/>
    <w:rsid w:val="00B11D38"/>
    <w:rsid w:val="00B12868"/>
    <w:rsid w:val="00B12890"/>
    <w:rsid w:val="00B14AC5"/>
    <w:rsid w:val="00B21AD5"/>
    <w:rsid w:val="00B23245"/>
    <w:rsid w:val="00B24987"/>
    <w:rsid w:val="00B2508C"/>
    <w:rsid w:val="00B2729A"/>
    <w:rsid w:val="00B27773"/>
    <w:rsid w:val="00B312C8"/>
    <w:rsid w:val="00B329A6"/>
    <w:rsid w:val="00B3468A"/>
    <w:rsid w:val="00B353DE"/>
    <w:rsid w:val="00B36345"/>
    <w:rsid w:val="00B403A4"/>
    <w:rsid w:val="00B420BC"/>
    <w:rsid w:val="00B42F1D"/>
    <w:rsid w:val="00B454A4"/>
    <w:rsid w:val="00B466A4"/>
    <w:rsid w:val="00B470A3"/>
    <w:rsid w:val="00B47811"/>
    <w:rsid w:val="00B501AE"/>
    <w:rsid w:val="00B51334"/>
    <w:rsid w:val="00B5156B"/>
    <w:rsid w:val="00B51652"/>
    <w:rsid w:val="00B517B0"/>
    <w:rsid w:val="00B52841"/>
    <w:rsid w:val="00B52B05"/>
    <w:rsid w:val="00B53346"/>
    <w:rsid w:val="00B53497"/>
    <w:rsid w:val="00B53E07"/>
    <w:rsid w:val="00B54816"/>
    <w:rsid w:val="00B552BD"/>
    <w:rsid w:val="00B55C9B"/>
    <w:rsid w:val="00B560F0"/>
    <w:rsid w:val="00B570EE"/>
    <w:rsid w:val="00B605E9"/>
    <w:rsid w:val="00B60A03"/>
    <w:rsid w:val="00B6178F"/>
    <w:rsid w:val="00B61A10"/>
    <w:rsid w:val="00B6249B"/>
    <w:rsid w:val="00B62A8D"/>
    <w:rsid w:val="00B62C71"/>
    <w:rsid w:val="00B64FBC"/>
    <w:rsid w:val="00B65997"/>
    <w:rsid w:val="00B6647F"/>
    <w:rsid w:val="00B67C66"/>
    <w:rsid w:val="00B70BB6"/>
    <w:rsid w:val="00B72C91"/>
    <w:rsid w:val="00B7317D"/>
    <w:rsid w:val="00B7564E"/>
    <w:rsid w:val="00B76396"/>
    <w:rsid w:val="00B76AF7"/>
    <w:rsid w:val="00B77185"/>
    <w:rsid w:val="00B8320F"/>
    <w:rsid w:val="00B83D43"/>
    <w:rsid w:val="00B83E33"/>
    <w:rsid w:val="00B87B3E"/>
    <w:rsid w:val="00B87F57"/>
    <w:rsid w:val="00B90B94"/>
    <w:rsid w:val="00B90BE5"/>
    <w:rsid w:val="00B9253A"/>
    <w:rsid w:val="00B93048"/>
    <w:rsid w:val="00B9337D"/>
    <w:rsid w:val="00B93E54"/>
    <w:rsid w:val="00BA0F16"/>
    <w:rsid w:val="00BA18E0"/>
    <w:rsid w:val="00BA1A36"/>
    <w:rsid w:val="00BA4445"/>
    <w:rsid w:val="00BA7013"/>
    <w:rsid w:val="00BA7CDA"/>
    <w:rsid w:val="00BB00A6"/>
    <w:rsid w:val="00BB4451"/>
    <w:rsid w:val="00BB4E59"/>
    <w:rsid w:val="00BB502D"/>
    <w:rsid w:val="00BB5EFE"/>
    <w:rsid w:val="00BB6D9D"/>
    <w:rsid w:val="00BC3166"/>
    <w:rsid w:val="00BC344F"/>
    <w:rsid w:val="00BC36DF"/>
    <w:rsid w:val="00BC3782"/>
    <w:rsid w:val="00BC3840"/>
    <w:rsid w:val="00BC3E36"/>
    <w:rsid w:val="00BC4976"/>
    <w:rsid w:val="00BC4D60"/>
    <w:rsid w:val="00BC5008"/>
    <w:rsid w:val="00BC7EE5"/>
    <w:rsid w:val="00BD05EC"/>
    <w:rsid w:val="00BD0FD3"/>
    <w:rsid w:val="00BD1952"/>
    <w:rsid w:val="00BD40DB"/>
    <w:rsid w:val="00BD4AD7"/>
    <w:rsid w:val="00BD6850"/>
    <w:rsid w:val="00BE2734"/>
    <w:rsid w:val="00BE361D"/>
    <w:rsid w:val="00BE67DD"/>
    <w:rsid w:val="00BE7938"/>
    <w:rsid w:val="00BE798C"/>
    <w:rsid w:val="00BF055A"/>
    <w:rsid w:val="00BF0A57"/>
    <w:rsid w:val="00BF1B45"/>
    <w:rsid w:val="00BF1E4F"/>
    <w:rsid w:val="00C01321"/>
    <w:rsid w:val="00C03B19"/>
    <w:rsid w:val="00C041DE"/>
    <w:rsid w:val="00C06E2D"/>
    <w:rsid w:val="00C13246"/>
    <w:rsid w:val="00C154E1"/>
    <w:rsid w:val="00C16F8B"/>
    <w:rsid w:val="00C17AA4"/>
    <w:rsid w:val="00C200E0"/>
    <w:rsid w:val="00C20171"/>
    <w:rsid w:val="00C227F0"/>
    <w:rsid w:val="00C23AE2"/>
    <w:rsid w:val="00C23CB3"/>
    <w:rsid w:val="00C24721"/>
    <w:rsid w:val="00C26121"/>
    <w:rsid w:val="00C2634F"/>
    <w:rsid w:val="00C264E4"/>
    <w:rsid w:val="00C268A2"/>
    <w:rsid w:val="00C32916"/>
    <w:rsid w:val="00C34088"/>
    <w:rsid w:val="00C34408"/>
    <w:rsid w:val="00C35647"/>
    <w:rsid w:val="00C360ED"/>
    <w:rsid w:val="00C41002"/>
    <w:rsid w:val="00C41569"/>
    <w:rsid w:val="00C4460F"/>
    <w:rsid w:val="00C44C05"/>
    <w:rsid w:val="00C454A3"/>
    <w:rsid w:val="00C508C2"/>
    <w:rsid w:val="00C519C2"/>
    <w:rsid w:val="00C520BB"/>
    <w:rsid w:val="00C52205"/>
    <w:rsid w:val="00C54EE0"/>
    <w:rsid w:val="00C55ABF"/>
    <w:rsid w:val="00C55ADC"/>
    <w:rsid w:val="00C57B39"/>
    <w:rsid w:val="00C60636"/>
    <w:rsid w:val="00C607E6"/>
    <w:rsid w:val="00C616CA"/>
    <w:rsid w:val="00C624EC"/>
    <w:rsid w:val="00C6272A"/>
    <w:rsid w:val="00C63FB1"/>
    <w:rsid w:val="00C65DF4"/>
    <w:rsid w:val="00C65E2E"/>
    <w:rsid w:val="00C67111"/>
    <w:rsid w:val="00C7096D"/>
    <w:rsid w:val="00C71813"/>
    <w:rsid w:val="00C7324B"/>
    <w:rsid w:val="00C73B4A"/>
    <w:rsid w:val="00C74BE8"/>
    <w:rsid w:val="00C76216"/>
    <w:rsid w:val="00C7661F"/>
    <w:rsid w:val="00C77B17"/>
    <w:rsid w:val="00C77BCA"/>
    <w:rsid w:val="00C77E99"/>
    <w:rsid w:val="00C81BCA"/>
    <w:rsid w:val="00C8244B"/>
    <w:rsid w:val="00C850F6"/>
    <w:rsid w:val="00C8512D"/>
    <w:rsid w:val="00C851BC"/>
    <w:rsid w:val="00C85C7F"/>
    <w:rsid w:val="00C86216"/>
    <w:rsid w:val="00C86A03"/>
    <w:rsid w:val="00C871EB"/>
    <w:rsid w:val="00C87B1D"/>
    <w:rsid w:val="00C87F32"/>
    <w:rsid w:val="00C91CD1"/>
    <w:rsid w:val="00C927B7"/>
    <w:rsid w:val="00C94379"/>
    <w:rsid w:val="00C955E5"/>
    <w:rsid w:val="00C95D05"/>
    <w:rsid w:val="00C96E78"/>
    <w:rsid w:val="00CA13B6"/>
    <w:rsid w:val="00CA14D9"/>
    <w:rsid w:val="00CA1985"/>
    <w:rsid w:val="00CA48AE"/>
    <w:rsid w:val="00CB04C9"/>
    <w:rsid w:val="00CB0B06"/>
    <w:rsid w:val="00CB0BB9"/>
    <w:rsid w:val="00CB175D"/>
    <w:rsid w:val="00CB7F7E"/>
    <w:rsid w:val="00CC098D"/>
    <w:rsid w:val="00CC4A63"/>
    <w:rsid w:val="00CC67F2"/>
    <w:rsid w:val="00CC730F"/>
    <w:rsid w:val="00CC7EE6"/>
    <w:rsid w:val="00CD258D"/>
    <w:rsid w:val="00CD3468"/>
    <w:rsid w:val="00CD3F21"/>
    <w:rsid w:val="00CD5D21"/>
    <w:rsid w:val="00CD5D4F"/>
    <w:rsid w:val="00CD6A77"/>
    <w:rsid w:val="00CD6F63"/>
    <w:rsid w:val="00CD7B8E"/>
    <w:rsid w:val="00CD7FA3"/>
    <w:rsid w:val="00CE042D"/>
    <w:rsid w:val="00CE0AD0"/>
    <w:rsid w:val="00CE0FD4"/>
    <w:rsid w:val="00CE1065"/>
    <w:rsid w:val="00CE1470"/>
    <w:rsid w:val="00CE28F0"/>
    <w:rsid w:val="00CE2911"/>
    <w:rsid w:val="00CE2C97"/>
    <w:rsid w:val="00CE5509"/>
    <w:rsid w:val="00CE61F6"/>
    <w:rsid w:val="00CE669A"/>
    <w:rsid w:val="00CF1608"/>
    <w:rsid w:val="00CF1B52"/>
    <w:rsid w:val="00CF41B2"/>
    <w:rsid w:val="00CF49CE"/>
    <w:rsid w:val="00CF6A97"/>
    <w:rsid w:val="00CF793C"/>
    <w:rsid w:val="00D0078E"/>
    <w:rsid w:val="00D00A35"/>
    <w:rsid w:val="00D015A6"/>
    <w:rsid w:val="00D01941"/>
    <w:rsid w:val="00D02326"/>
    <w:rsid w:val="00D02856"/>
    <w:rsid w:val="00D02A58"/>
    <w:rsid w:val="00D037D9"/>
    <w:rsid w:val="00D057E1"/>
    <w:rsid w:val="00D05BDF"/>
    <w:rsid w:val="00D102E4"/>
    <w:rsid w:val="00D12593"/>
    <w:rsid w:val="00D12A8E"/>
    <w:rsid w:val="00D15172"/>
    <w:rsid w:val="00D16BD4"/>
    <w:rsid w:val="00D179A6"/>
    <w:rsid w:val="00D17FC6"/>
    <w:rsid w:val="00D22503"/>
    <w:rsid w:val="00D23F6D"/>
    <w:rsid w:val="00D24733"/>
    <w:rsid w:val="00D24E06"/>
    <w:rsid w:val="00D3005A"/>
    <w:rsid w:val="00D34DD8"/>
    <w:rsid w:val="00D35D58"/>
    <w:rsid w:val="00D36608"/>
    <w:rsid w:val="00D4013F"/>
    <w:rsid w:val="00D409D0"/>
    <w:rsid w:val="00D4108C"/>
    <w:rsid w:val="00D412BA"/>
    <w:rsid w:val="00D41A1F"/>
    <w:rsid w:val="00D41A97"/>
    <w:rsid w:val="00D43865"/>
    <w:rsid w:val="00D438D7"/>
    <w:rsid w:val="00D44963"/>
    <w:rsid w:val="00D44CA8"/>
    <w:rsid w:val="00D47F94"/>
    <w:rsid w:val="00D51386"/>
    <w:rsid w:val="00D51441"/>
    <w:rsid w:val="00D51A21"/>
    <w:rsid w:val="00D52064"/>
    <w:rsid w:val="00D526A0"/>
    <w:rsid w:val="00D5364F"/>
    <w:rsid w:val="00D54885"/>
    <w:rsid w:val="00D6197E"/>
    <w:rsid w:val="00D65474"/>
    <w:rsid w:val="00D66CF0"/>
    <w:rsid w:val="00D672F1"/>
    <w:rsid w:val="00D67DD5"/>
    <w:rsid w:val="00D743E6"/>
    <w:rsid w:val="00D77C53"/>
    <w:rsid w:val="00D80AB0"/>
    <w:rsid w:val="00D810C4"/>
    <w:rsid w:val="00D81203"/>
    <w:rsid w:val="00D81FAA"/>
    <w:rsid w:val="00D82E3F"/>
    <w:rsid w:val="00D83EDF"/>
    <w:rsid w:val="00D84744"/>
    <w:rsid w:val="00D84E12"/>
    <w:rsid w:val="00D85648"/>
    <w:rsid w:val="00D858B3"/>
    <w:rsid w:val="00D85B65"/>
    <w:rsid w:val="00D91A42"/>
    <w:rsid w:val="00D9484E"/>
    <w:rsid w:val="00D969F8"/>
    <w:rsid w:val="00D97F8D"/>
    <w:rsid w:val="00DA26CA"/>
    <w:rsid w:val="00DA2E23"/>
    <w:rsid w:val="00DA3340"/>
    <w:rsid w:val="00DA4E61"/>
    <w:rsid w:val="00DA5C7A"/>
    <w:rsid w:val="00DA62A8"/>
    <w:rsid w:val="00DA72B7"/>
    <w:rsid w:val="00DB0987"/>
    <w:rsid w:val="00DB14E9"/>
    <w:rsid w:val="00DB19EB"/>
    <w:rsid w:val="00DB2327"/>
    <w:rsid w:val="00DB3256"/>
    <w:rsid w:val="00DB71CA"/>
    <w:rsid w:val="00DB7DCF"/>
    <w:rsid w:val="00DC018C"/>
    <w:rsid w:val="00DC0B83"/>
    <w:rsid w:val="00DC1E7E"/>
    <w:rsid w:val="00DC5BD8"/>
    <w:rsid w:val="00DC64FA"/>
    <w:rsid w:val="00DD08D8"/>
    <w:rsid w:val="00DD0CEB"/>
    <w:rsid w:val="00DD347C"/>
    <w:rsid w:val="00DD3E8B"/>
    <w:rsid w:val="00DD40A6"/>
    <w:rsid w:val="00DD44B9"/>
    <w:rsid w:val="00DD4C64"/>
    <w:rsid w:val="00DD6CE4"/>
    <w:rsid w:val="00DD75BD"/>
    <w:rsid w:val="00DE1908"/>
    <w:rsid w:val="00DE197E"/>
    <w:rsid w:val="00DE250E"/>
    <w:rsid w:val="00DE394D"/>
    <w:rsid w:val="00DE3DF4"/>
    <w:rsid w:val="00DE52B3"/>
    <w:rsid w:val="00DF001C"/>
    <w:rsid w:val="00DF063A"/>
    <w:rsid w:val="00DF147B"/>
    <w:rsid w:val="00DF26C0"/>
    <w:rsid w:val="00DF2A49"/>
    <w:rsid w:val="00DF3C0A"/>
    <w:rsid w:val="00DF4C8D"/>
    <w:rsid w:val="00DF71B8"/>
    <w:rsid w:val="00DF74DC"/>
    <w:rsid w:val="00E015FE"/>
    <w:rsid w:val="00E058C1"/>
    <w:rsid w:val="00E07197"/>
    <w:rsid w:val="00E074C2"/>
    <w:rsid w:val="00E10037"/>
    <w:rsid w:val="00E1181C"/>
    <w:rsid w:val="00E21F2B"/>
    <w:rsid w:val="00E233C3"/>
    <w:rsid w:val="00E24034"/>
    <w:rsid w:val="00E25D18"/>
    <w:rsid w:val="00E27554"/>
    <w:rsid w:val="00E309CD"/>
    <w:rsid w:val="00E3182C"/>
    <w:rsid w:val="00E33C09"/>
    <w:rsid w:val="00E36ED8"/>
    <w:rsid w:val="00E37C97"/>
    <w:rsid w:val="00E43704"/>
    <w:rsid w:val="00E439F1"/>
    <w:rsid w:val="00E4442F"/>
    <w:rsid w:val="00E45D44"/>
    <w:rsid w:val="00E465E3"/>
    <w:rsid w:val="00E517E2"/>
    <w:rsid w:val="00E52E79"/>
    <w:rsid w:val="00E53CA6"/>
    <w:rsid w:val="00E5585A"/>
    <w:rsid w:val="00E558C6"/>
    <w:rsid w:val="00E56991"/>
    <w:rsid w:val="00E608AD"/>
    <w:rsid w:val="00E61712"/>
    <w:rsid w:val="00E61779"/>
    <w:rsid w:val="00E6200F"/>
    <w:rsid w:val="00E6201B"/>
    <w:rsid w:val="00E6212F"/>
    <w:rsid w:val="00E62D3A"/>
    <w:rsid w:val="00E6440C"/>
    <w:rsid w:val="00E65156"/>
    <w:rsid w:val="00E652CF"/>
    <w:rsid w:val="00E65762"/>
    <w:rsid w:val="00E65794"/>
    <w:rsid w:val="00E66781"/>
    <w:rsid w:val="00E70E9B"/>
    <w:rsid w:val="00E72EE9"/>
    <w:rsid w:val="00E73781"/>
    <w:rsid w:val="00E7443B"/>
    <w:rsid w:val="00E76001"/>
    <w:rsid w:val="00E7625E"/>
    <w:rsid w:val="00E768A9"/>
    <w:rsid w:val="00E80EC0"/>
    <w:rsid w:val="00E80F9F"/>
    <w:rsid w:val="00E81CAA"/>
    <w:rsid w:val="00E85FB1"/>
    <w:rsid w:val="00E8760A"/>
    <w:rsid w:val="00E90294"/>
    <w:rsid w:val="00E91B38"/>
    <w:rsid w:val="00E951B2"/>
    <w:rsid w:val="00E9695A"/>
    <w:rsid w:val="00E969CF"/>
    <w:rsid w:val="00E96BA7"/>
    <w:rsid w:val="00E97281"/>
    <w:rsid w:val="00EA1DF5"/>
    <w:rsid w:val="00EA23CA"/>
    <w:rsid w:val="00EA2DBA"/>
    <w:rsid w:val="00EA7E21"/>
    <w:rsid w:val="00EB242A"/>
    <w:rsid w:val="00EB4C91"/>
    <w:rsid w:val="00EC038D"/>
    <w:rsid w:val="00EC1E7B"/>
    <w:rsid w:val="00EC2E02"/>
    <w:rsid w:val="00EC40AD"/>
    <w:rsid w:val="00EC4376"/>
    <w:rsid w:val="00EC4F47"/>
    <w:rsid w:val="00EC5FF3"/>
    <w:rsid w:val="00EC722A"/>
    <w:rsid w:val="00ED0D7E"/>
    <w:rsid w:val="00ED32DD"/>
    <w:rsid w:val="00ED3890"/>
    <w:rsid w:val="00ED6A7D"/>
    <w:rsid w:val="00ED7BD1"/>
    <w:rsid w:val="00EE03BD"/>
    <w:rsid w:val="00EE158E"/>
    <w:rsid w:val="00EE233C"/>
    <w:rsid w:val="00EE2FD7"/>
    <w:rsid w:val="00EE3122"/>
    <w:rsid w:val="00EE36FC"/>
    <w:rsid w:val="00EE6CCE"/>
    <w:rsid w:val="00EE75BB"/>
    <w:rsid w:val="00EE7D6C"/>
    <w:rsid w:val="00EF106B"/>
    <w:rsid w:val="00EF2BF6"/>
    <w:rsid w:val="00EF39F9"/>
    <w:rsid w:val="00EF3D04"/>
    <w:rsid w:val="00EF44A5"/>
    <w:rsid w:val="00EF4B98"/>
    <w:rsid w:val="00EF5BA9"/>
    <w:rsid w:val="00EF6E6C"/>
    <w:rsid w:val="00EF742F"/>
    <w:rsid w:val="00EF76B2"/>
    <w:rsid w:val="00F00650"/>
    <w:rsid w:val="00F00B0B"/>
    <w:rsid w:val="00F02FA1"/>
    <w:rsid w:val="00F04409"/>
    <w:rsid w:val="00F04AFF"/>
    <w:rsid w:val="00F071D0"/>
    <w:rsid w:val="00F10AE7"/>
    <w:rsid w:val="00F16442"/>
    <w:rsid w:val="00F168CF"/>
    <w:rsid w:val="00F17099"/>
    <w:rsid w:val="00F2148C"/>
    <w:rsid w:val="00F23453"/>
    <w:rsid w:val="00F238E1"/>
    <w:rsid w:val="00F24AC3"/>
    <w:rsid w:val="00F26249"/>
    <w:rsid w:val="00F27B1A"/>
    <w:rsid w:val="00F30C54"/>
    <w:rsid w:val="00F31B55"/>
    <w:rsid w:val="00F3207A"/>
    <w:rsid w:val="00F33E1D"/>
    <w:rsid w:val="00F34E45"/>
    <w:rsid w:val="00F373A0"/>
    <w:rsid w:val="00F41799"/>
    <w:rsid w:val="00F42396"/>
    <w:rsid w:val="00F43266"/>
    <w:rsid w:val="00F43737"/>
    <w:rsid w:val="00F472D3"/>
    <w:rsid w:val="00F52042"/>
    <w:rsid w:val="00F542EB"/>
    <w:rsid w:val="00F563D2"/>
    <w:rsid w:val="00F567AB"/>
    <w:rsid w:val="00F5685B"/>
    <w:rsid w:val="00F56E30"/>
    <w:rsid w:val="00F57CB3"/>
    <w:rsid w:val="00F60EA8"/>
    <w:rsid w:val="00F612A0"/>
    <w:rsid w:val="00F613BB"/>
    <w:rsid w:val="00F6271A"/>
    <w:rsid w:val="00F64419"/>
    <w:rsid w:val="00F6750D"/>
    <w:rsid w:val="00F67BC3"/>
    <w:rsid w:val="00F7043B"/>
    <w:rsid w:val="00F711F4"/>
    <w:rsid w:val="00F71826"/>
    <w:rsid w:val="00F7219A"/>
    <w:rsid w:val="00F731F0"/>
    <w:rsid w:val="00F7461E"/>
    <w:rsid w:val="00F7509E"/>
    <w:rsid w:val="00F755F7"/>
    <w:rsid w:val="00F75863"/>
    <w:rsid w:val="00F76946"/>
    <w:rsid w:val="00F77B0A"/>
    <w:rsid w:val="00F8176A"/>
    <w:rsid w:val="00F83A6A"/>
    <w:rsid w:val="00F84768"/>
    <w:rsid w:val="00F9070D"/>
    <w:rsid w:val="00F91503"/>
    <w:rsid w:val="00F92089"/>
    <w:rsid w:val="00F929B5"/>
    <w:rsid w:val="00F9612C"/>
    <w:rsid w:val="00FA017C"/>
    <w:rsid w:val="00FA08D7"/>
    <w:rsid w:val="00FA1E8B"/>
    <w:rsid w:val="00FA28BC"/>
    <w:rsid w:val="00FA4F09"/>
    <w:rsid w:val="00FA55A6"/>
    <w:rsid w:val="00FA7D06"/>
    <w:rsid w:val="00FB0841"/>
    <w:rsid w:val="00FB294B"/>
    <w:rsid w:val="00FB2E0D"/>
    <w:rsid w:val="00FB4419"/>
    <w:rsid w:val="00FB5A05"/>
    <w:rsid w:val="00FB7576"/>
    <w:rsid w:val="00FB7F17"/>
    <w:rsid w:val="00FC003B"/>
    <w:rsid w:val="00FC0360"/>
    <w:rsid w:val="00FC04C8"/>
    <w:rsid w:val="00FC167B"/>
    <w:rsid w:val="00FC3A56"/>
    <w:rsid w:val="00FC40BF"/>
    <w:rsid w:val="00FC5967"/>
    <w:rsid w:val="00FD08B5"/>
    <w:rsid w:val="00FD1D09"/>
    <w:rsid w:val="00FD4F77"/>
    <w:rsid w:val="00FD4FBA"/>
    <w:rsid w:val="00FD51F8"/>
    <w:rsid w:val="00FD5ED7"/>
    <w:rsid w:val="00FE2E9B"/>
    <w:rsid w:val="00FE41A8"/>
    <w:rsid w:val="00FE6D61"/>
    <w:rsid w:val="00FE7615"/>
    <w:rsid w:val="00FE7CC7"/>
    <w:rsid w:val="00FF217B"/>
    <w:rsid w:val="00FF3457"/>
    <w:rsid w:val="00FF42C8"/>
    <w:rsid w:val="00FF7676"/>
    <w:rsid w:val="0134E517"/>
    <w:rsid w:val="01D6614F"/>
    <w:rsid w:val="02C8B4C9"/>
    <w:rsid w:val="02D3F9B3"/>
    <w:rsid w:val="03947E42"/>
    <w:rsid w:val="04BAE24F"/>
    <w:rsid w:val="0525DB69"/>
    <w:rsid w:val="058456ED"/>
    <w:rsid w:val="065E3C1C"/>
    <w:rsid w:val="06AA8142"/>
    <w:rsid w:val="077006EB"/>
    <w:rsid w:val="0781F60A"/>
    <w:rsid w:val="086C2E7A"/>
    <w:rsid w:val="08EB6477"/>
    <w:rsid w:val="096149E8"/>
    <w:rsid w:val="0A404C9C"/>
    <w:rsid w:val="0A8F650B"/>
    <w:rsid w:val="0BF601C7"/>
    <w:rsid w:val="0D1480D1"/>
    <w:rsid w:val="0D5B3574"/>
    <w:rsid w:val="0EE394F6"/>
    <w:rsid w:val="0F83E611"/>
    <w:rsid w:val="0FC5A9CF"/>
    <w:rsid w:val="0FEE2685"/>
    <w:rsid w:val="0FFDA3C4"/>
    <w:rsid w:val="10217CE1"/>
    <w:rsid w:val="10C69909"/>
    <w:rsid w:val="113D0DFF"/>
    <w:rsid w:val="114F3CAD"/>
    <w:rsid w:val="115FA6CB"/>
    <w:rsid w:val="117DBC6F"/>
    <w:rsid w:val="11B1A585"/>
    <w:rsid w:val="12133664"/>
    <w:rsid w:val="122744EA"/>
    <w:rsid w:val="12339CDB"/>
    <w:rsid w:val="125D5E7B"/>
    <w:rsid w:val="12BF4EBC"/>
    <w:rsid w:val="138D41E0"/>
    <w:rsid w:val="13E898EB"/>
    <w:rsid w:val="14191357"/>
    <w:rsid w:val="14818B98"/>
    <w:rsid w:val="154D5248"/>
    <w:rsid w:val="166885C9"/>
    <w:rsid w:val="1699141E"/>
    <w:rsid w:val="169A8F17"/>
    <w:rsid w:val="16CAE958"/>
    <w:rsid w:val="17934AB8"/>
    <w:rsid w:val="17F4160E"/>
    <w:rsid w:val="17F6A689"/>
    <w:rsid w:val="1890B581"/>
    <w:rsid w:val="189ABC1F"/>
    <w:rsid w:val="18DEA956"/>
    <w:rsid w:val="1A122F57"/>
    <w:rsid w:val="1B51F9DA"/>
    <w:rsid w:val="1B70C2CE"/>
    <w:rsid w:val="1BFF4578"/>
    <w:rsid w:val="1C09A285"/>
    <w:rsid w:val="1C939D18"/>
    <w:rsid w:val="1CBBC901"/>
    <w:rsid w:val="1CC2CD03"/>
    <w:rsid w:val="1D1C5E91"/>
    <w:rsid w:val="1D4D126E"/>
    <w:rsid w:val="1D529BE0"/>
    <w:rsid w:val="1DA46C5B"/>
    <w:rsid w:val="1DAB18BE"/>
    <w:rsid w:val="1DC57F23"/>
    <w:rsid w:val="1E46D65A"/>
    <w:rsid w:val="1E682CB5"/>
    <w:rsid w:val="1EFD69DB"/>
    <w:rsid w:val="2046C1A4"/>
    <w:rsid w:val="21BFABEF"/>
    <w:rsid w:val="228952AD"/>
    <w:rsid w:val="22DB13B7"/>
    <w:rsid w:val="23E8E97A"/>
    <w:rsid w:val="249E90C0"/>
    <w:rsid w:val="24DC380B"/>
    <w:rsid w:val="24F8C946"/>
    <w:rsid w:val="25D55F5E"/>
    <w:rsid w:val="266A2458"/>
    <w:rsid w:val="2718B91A"/>
    <w:rsid w:val="283EEBFE"/>
    <w:rsid w:val="296D2117"/>
    <w:rsid w:val="2977A07D"/>
    <w:rsid w:val="2A6CA3BC"/>
    <w:rsid w:val="2A8E000B"/>
    <w:rsid w:val="2A95A39A"/>
    <w:rsid w:val="2A993CF2"/>
    <w:rsid w:val="2B0E0097"/>
    <w:rsid w:val="2BA9219B"/>
    <w:rsid w:val="2BBCADB2"/>
    <w:rsid w:val="2D7C4ABD"/>
    <w:rsid w:val="2F7965FA"/>
    <w:rsid w:val="2FE60C4F"/>
    <w:rsid w:val="3041428E"/>
    <w:rsid w:val="30D7340B"/>
    <w:rsid w:val="310AEF6C"/>
    <w:rsid w:val="3132353E"/>
    <w:rsid w:val="313DB844"/>
    <w:rsid w:val="31ACFC9A"/>
    <w:rsid w:val="31FDEEFC"/>
    <w:rsid w:val="323CA084"/>
    <w:rsid w:val="33DB063F"/>
    <w:rsid w:val="33F93854"/>
    <w:rsid w:val="33FDE50A"/>
    <w:rsid w:val="34237E47"/>
    <w:rsid w:val="347A04F4"/>
    <w:rsid w:val="34F8CD97"/>
    <w:rsid w:val="353D2105"/>
    <w:rsid w:val="362E3BD6"/>
    <w:rsid w:val="36D5BEE0"/>
    <w:rsid w:val="370F5DED"/>
    <w:rsid w:val="38677FF9"/>
    <w:rsid w:val="38A3A5CA"/>
    <w:rsid w:val="38D4DA76"/>
    <w:rsid w:val="3B103B82"/>
    <w:rsid w:val="3C848202"/>
    <w:rsid w:val="3C8E9A39"/>
    <w:rsid w:val="3CCAA6A1"/>
    <w:rsid w:val="3CDFD0FA"/>
    <w:rsid w:val="3D3B4EFD"/>
    <w:rsid w:val="3D735AD7"/>
    <w:rsid w:val="3DC1588E"/>
    <w:rsid w:val="3DD4AA35"/>
    <w:rsid w:val="3FE11F69"/>
    <w:rsid w:val="3FEB9A22"/>
    <w:rsid w:val="4072D1EA"/>
    <w:rsid w:val="4092BDF9"/>
    <w:rsid w:val="4158D619"/>
    <w:rsid w:val="4206BFB2"/>
    <w:rsid w:val="43B0921D"/>
    <w:rsid w:val="448FE4F5"/>
    <w:rsid w:val="453F0C6B"/>
    <w:rsid w:val="47B61218"/>
    <w:rsid w:val="48756A9B"/>
    <w:rsid w:val="48FF565D"/>
    <w:rsid w:val="4A4B70C7"/>
    <w:rsid w:val="4B22FE98"/>
    <w:rsid w:val="4B502F7B"/>
    <w:rsid w:val="4BE1F0E3"/>
    <w:rsid w:val="4C185F93"/>
    <w:rsid w:val="4C36DE9C"/>
    <w:rsid w:val="4D8A4676"/>
    <w:rsid w:val="4DABA41C"/>
    <w:rsid w:val="4DFD2F2C"/>
    <w:rsid w:val="4E91A114"/>
    <w:rsid w:val="4F203495"/>
    <w:rsid w:val="4FF5FE35"/>
    <w:rsid w:val="5081914B"/>
    <w:rsid w:val="50CB8997"/>
    <w:rsid w:val="510949E8"/>
    <w:rsid w:val="51AB0AC3"/>
    <w:rsid w:val="51E6E6EC"/>
    <w:rsid w:val="52592DC9"/>
    <w:rsid w:val="52B1C4CD"/>
    <w:rsid w:val="52FC1754"/>
    <w:rsid w:val="53E9C6A0"/>
    <w:rsid w:val="540A7DBF"/>
    <w:rsid w:val="543578F2"/>
    <w:rsid w:val="54779A02"/>
    <w:rsid w:val="54986E4C"/>
    <w:rsid w:val="5499B2B0"/>
    <w:rsid w:val="54BE7AD7"/>
    <w:rsid w:val="55475BD0"/>
    <w:rsid w:val="558966B1"/>
    <w:rsid w:val="55B1D2F2"/>
    <w:rsid w:val="5645BFEC"/>
    <w:rsid w:val="575AEBDE"/>
    <w:rsid w:val="58012661"/>
    <w:rsid w:val="582D91C3"/>
    <w:rsid w:val="5895AF0C"/>
    <w:rsid w:val="5918AC5B"/>
    <w:rsid w:val="59636C5C"/>
    <w:rsid w:val="599FCA52"/>
    <w:rsid w:val="5B17C2D1"/>
    <w:rsid w:val="5BF5ABA9"/>
    <w:rsid w:val="5C2013D5"/>
    <w:rsid w:val="5C58476C"/>
    <w:rsid w:val="5CBAFBE9"/>
    <w:rsid w:val="5D89C848"/>
    <w:rsid w:val="5E4B5F4F"/>
    <w:rsid w:val="5EF3662E"/>
    <w:rsid w:val="5F2C9CD2"/>
    <w:rsid w:val="6087BF51"/>
    <w:rsid w:val="60A7BEFC"/>
    <w:rsid w:val="60B40A47"/>
    <w:rsid w:val="60B66B60"/>
    <w:rsid w:val="6114C8E9"/>
    <w:rsid w:val="6176EE1E"/>
    <w:rsid w:val="61C6EF15"/>
    <w:rsid w:val="61D5CEEE"/>
    <w:rsid w:val="61DDA4FF"/>
    <w:rsid w:val="633BF099"/>
    <w:rsid w:val="6367AC94"/>
    <w:rsid w:val="63E0F2E7"/>
    <w:rsid w:val="6534BA60"/>
    <w:rsid w:val="6541F2CE"/>
    <w:rsid w:val="655A5A86"/>
    <w:rsid w:val="657DA680"/>
    <w:rsid w:val="664E4220"/>
    <w:rsid w:val="671AE1D5"/>
    <w:rsid w:val="67D7289B"/>
    <w:rsid w:val="686E90AE"/>
    <w:rsid w:val="68A37654"/>
    <w:rsid w:val="69D577CA"/>
    <w:rsid w:val="69EAEA55"/>
    <w:rsid w:val="6A7BC7C7"/>
    <w:rsid w:val="6BE91A19"/>
    <w:rsid w:val="6BEF1CC9"/>
    <w:rsid w:val="6C3183FF"/>
    <w:rsid w:val="6CE090F0"/>
    <w:rsid w:val="6D2B40C0"/>
    <w:rsid w:val="6D374E59"/>
    <w:rsid w:val="70CAC3AF"/>
    <w:rsid w:val="74799635"/>
    <w:rsid w:val="7652E6A8"/>
    <w:rsid w:val="76C48471"/>
    <w:rsid w:val="77E285DC"/>
    <w:rsid w:val="78D3A585"/>
    <w:rsid w:val="799A18E7"/>
    <w:rsid w:val="79F8D44C"/>
    <w:rsid w:val="7B306766"/>
    <w:rsid w:val="7BDFD9F7"/>
    <w:rsid w:val="7C73E102"/>
    <w:rsid w:val="7CEF3A3C"/>
    <w:rsid w:val="7E755389"/>
    <w:rsid w:val="7EAE5459"/>
    <w:rsid w:val="7F53428E"/>
    <w:rsid w:val="7F7C38FB"/>
    <w:rsid w:val="7F942F4E"/>
    <w:rsid w:val="7F984371"/>
    <w:rsid w:val="7FED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C8A2F"/>
  <w15:chartTrackingRefBased/>
  <w15:docId w15:val="{96ABA97F-8AA1-EB4D-BA05-4AF1BE914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7B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E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E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1E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E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E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E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E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E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E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E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E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21E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E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E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E29"/>
    <w:rPr>
      <w:rFonts w:ascii="Times New Roman" w:eastAsiaTheme="majorEastAsia" w:hAnsi="Times New Roman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E29"/>
    <w:rPr>
      <w:rFonts w:ascii="Times New Roman" w:eastAsiaTheme="majorEastAsia" w:hAnsi="Times New Roman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E29"/>
    <w:rPr>
      <w:rFonts w:ascii="Times New Roman" w:eastAsiaTheme="majorEastAsia" w:hAnsi="Times New Roman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E29"/>
    <w:rPr>
      <w:rFonts w:ascii="Times New Roman" w:eastAsiaTheme="majorEastAsia" w:hAnsi="Times New Roman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21E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1E2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E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1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E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1E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E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1E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E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E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E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1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45BF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5BF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61A10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801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01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1A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1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1A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8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80A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34380A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0237F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F6B8A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B62A8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90D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0D2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0D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0D29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90D29"/>
  </w:style>
  <w:style w:type="paragraph" w:styleId="Bibliography">
    <w:name w:val="Bibliography"/>
    <w:basedOn w:val="Normal"/>
    <w:next w:val="Normal"/>
    <w:uiPriority w:val="37"/>
    <w:unhideWhenUsed/>
    <w:rsid w:val="008236CF"/>
    <w:pPr>
      <w:tabs>
        <w:tab w:val="left" w:pos="384"/>
      </w:tabs>
      <w:spacing w:after="240"/>
      <w:ind w:left="384" w:hanging="384"/>
    </w:pPr>
  </w:style>
  <w:style w:type="character" w:styleId="Emphasis">
    <w:name w:val="Emphasis"/>
    <w:basedOn w:val="DefaultParagraphFont"/>
    <w:uiPriority w:val="20"/>
    <w:qFormat/>
    <w:rsid w:val="003E7138"/>
    <w:rPr>
      <w:i/>
      <w:iCs/>
    </w:rPr>
  </w:style>
  <w:style w:type="character" w:customStyle="1" w:styleId="s5">
    <w:name w:val="s5"/>
    <w:basedOn w:val="DefaultParagraphFont"/>
    <w:rsid w:val="000E30C6"/>
  </w:style>
  <w:style w:type="character" w:customStyle="1" w:styleId="apple-converted-space">
    <w:name w:val="apple-converted-space"/>
    <w:basedOn w:val="DefaultParagraphFont"/>
    <w:rsid w:val="000E30C6"/>
  </w:style>
  <w:style w:type="table" w:styleId="TableGridLight">
    <w:name w:val="Grid Table Light"/>
    <w:basedOn w:val="TableNormal"/>
    <w:uiPriority w:val="40"/>
    <w:rsid w:val="0058228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8228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822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822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822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93E5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5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8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9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8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5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3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4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3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0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6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5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0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4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8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4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4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0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9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0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2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0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0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8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7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1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8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5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6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2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9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0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Placeholder1</b:Tag>
    <b:SourceType>Book</b:SourceType>
    <b:Guid>{D9C57C97-929F-3245-AA0C-707F0923D69D}</b:Guid>
    <b:RefOrder>1</b:RefOrder>
  </b:Source>
</b:Sources>
</file>

<file path=customXml/itemProps1.xml><?xml version="1.0" encoding="utf-8"?>
<ds:datastoreItem xmlns:ds="http://schemas.openxmlformats.org/officeDocument/2006/customXml" ds:itemID="{DD53421B-A1E6-814B-BCE9-E98807EBEF1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68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o, Peter</dc:creator>
  <cp:keywords/>
  <dc:description/>
  <cp:lastModifiedBy>Siuba, Matthew</cp:lastModifiedBy>
  <cp:revision>52</cp:revision>
  <dcterms:created xsi:type="dcterms:W3CDTF">2025-05-05T02:48:00Z</dcterms:created>
  <dcterms:modified xsi:type="dcterms:W3CDTF">2025-05-20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gGHYXbV1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